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D7D58" w14:textId="77777777" w:rsidR="00E54094" w:rsidRDefault="00E54094" w:rsidP="00E54094">
      <w:pPr>
        <w:pStyle w:val="SMHeading"/>
      </w:pPr>
      <w:r>
        <w:t xml:space="preserve">R scripts used in this study </w:t>
      </w:r>
    </w:p>
    <w:p w14:paraId="540FEBA4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## for isotopic analysis ###</w:t>
      </w:r>
    </w:p>
    <w:p w14:paraId="01CFD676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attach(Isotope_R)</w:t>
      </w:r>
    </w:p>
    <w:p w14:paraId="1D632537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library(ggplot2)</w:t>
      </w:r>
    </w:p>
    <w:p w14:paraId="7F97793C" w14:textId="77777777" w:rsidR="00317873" w:rsidRPr="00CB44CD" w:rsidRDefault="00317873" w:rsidP="00317873">
      <w:pPr>
        <w:rPr>
          <w:rFonts w:ascii="Times" w:hAnsi="Times"/>
        </w:rPr>
      </w:pPr>
      <w:r>
        <w:rPr>
          <w:rFonts w:ascii="Times" w:hAnsi="Times"/>
        </w:rPr>
        <w:t>NCP</w:t>
      </w:r>
      <w:r w:rsidRPr="00CB44CD">
        <w:rPr>
          <w:rFonts w:ascii="Times" w:hAnsi="Times"/>
        </w:rPr>
        <w:t xml:space="preserve"> &lt;- subset(</w:t>
      </w:r>
      <w:r>
        <w:rPr>
          <w:rFonts w:ascii="Times" w:hAnsi="Times"/>
        </w:rPr>
        <w:t>Isotope_R</w:t>
      </w:r>
      <w:r w:rsidRPr="00CB44CD">
        <w:rPr>
          <w:rFonts w:ascii="Times" w:hAnsi="Times"/>
        </w:rPr>
        <w:t>, Province_group=="1")</w:t>
      </w:r>
    </w:p>
    <w:p w14:paraId="7112E3DC" w14:textId="77777777" w:rsidR="00317873" w:rsidRPr="00CB44CD" w:rsidRDefault="00317873" w:rsidP="00317873">
      <w:pPr>
        <w:rPr>
          <w:rFonts w:ascii="Times" w:hAnsi="Times"/>
        </w:rPr>
      </w:pPr>
      <w:r>
        <w:rPr>
          <w:rFonts w:ascii="Times" w:hAnsi="Times"/>
        </w:rPr>
        <w:t>QJ</w:t>
      </w:r>
      <w:r w:rsidRPr="00CB44CD">
        <w:rPr>
          <w:rFonts w:ascii="Times" w:hAnsi="Times"/>
        </w:rPr>
        <w:t xml:space="preserve"> &lt;- subset(</w:t>
      </w:r>
      <w:r>
        <w:rPr>
          <w:rFonts w:ascii="Times" w:hAnsi="Times"/>
        </w:rPr>
        <w:t>Isotope_R</w:t>
      </w:r>
      <w:r w:rsidRPr="00CB44CD">
        <w:rPr>
          <w:rFonts w:ascii="Times" w:hAnsi="Times"/>
        </w:rPr>
        <w:t>, Province_group=="2")</w:t>
      </w:r>
    </w:p>
    <w:p w14:paraId="7CBC72DE" w14:textId="77777777" w:rsidR="00317873" w:rsidRPr="00CB44CD" w:rsidRDefault="00317873" w:rsidP="00317873">
      <w:pPr>
        <w:rPr>
          <w:rFonts w:ascii="Times" w:hAnsi="Times"/>
        </w:rPr>
      </w:pPr>
      <w:r w:rsidRPr="00CB44CD">
        <w:rPr>
          <w:rFonts w:ascii="Times" w:hAnsi="Times"/>
        </w:rPr>
        <w:t>GQ &lt;- subset(</w:t>
      </w:r>
      <w:r>
        <w:rPr>
          <w:rFonts w:ascii="Times" w:hAnsi="Times"/>
        </w:rPr>
        <w:t>Isotope_R</w:t>
      </w:r>
      <w:r w:rsidRPr="00CB44CD">
        <w:rPr>
          <w:rFonts w:ascii="Times" w:hAnsi="Times"/>
        </w:rPr>
        <w:t>, Province_group=="3")</w:t>
      </w:r>
    </w:p>
    <w:p w14:paraId="648FA9E7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 xml:space="preserve"># this is to exclude the last site with the 1000-year-gap </w:t>
      </w:r>
    </w:p>
    <w:p w14:paraId="7675FB79" w14:textId="77777777" w:rsidR="00317873" w:rsidRDefault="00317873" w:rsidP="00317873">
      <w:pPr>
        <w:rPr>
          <w:rFonts w:ascii="Times" w:hAnsi="Times"/>
        </w:rPr>
      </w:pPr>
      <w:r w:rsidRPr="00CB44CD">
        <w:rPr>
          <w:rFonts w:ascii="Times" w:hAnsi="Times"/>
        </w:rPr>
        <w:t>GQ2 &lt;- subset(GQ, Phase!="15")</w:t>
      </w:r>
    </w:p>
    <w:p w14:paraId="273D5B20" w14:textId="77777777" w:rsidR="00317873" w:rsidRDefault="00317873" w:rsidP="00317873">
      <w:pPr>
        <w:rPr>
          <w:rFonts w:ascii="Times" w:hAnsi="Times"/>
        </w:rPr>
      </w:pPr>
    </w:p>
    <w:p w14:paraId="77DDB25D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 scatterplot of regional data with local regression line</w:t>
      </w:r>
    </w:p>
    <w:p w14:paraId="0F108E87" w14:textId="77777777" w:rsidR="00317873" w:rsidRDefault="00317873" w:rsidP="00317873">
      <w:pPr>
        <w:rPr>
          <w:rFonts w:ascii="Times" w:hAnsi="Times"/>
        </w:rPr>
      </w:pPr>
    </w:p>
    <w:p w14:paraId="09388486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carbon in NCP</w:t>
      </w:r>
    </w:p>
    <w:p w14:paraId="5840B3FD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>ggplot(</w:t>
      </w:r>
      <w:r>
        <w:rPr>
          <w:rFonts w:ascii="Times" w:hAnsi="Times"/>
        </w:rPr>
        <w:t>NCP</w:t>
      </w:r>
      <w:r w:rsidRPr="0096239F">
        <w:rPr>
          <w:rFonts w:ascii="Times" w:hAnsi="Times"/>
        </w:rPr>
        <w:t>, aes(x=Phase, y=d13C))+geom_point()+geom_smooth()+</w:t>
      </w:r>
    </w:p>
    <w:p w14:paraId="4545CA4D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labs(x="Age (Cal.BP)", y=expression(paste(delta^13,"C (\u2030, VPDB)")))+</w:t>
      </w:r>
    </w:p>
    <w:p w14:paraId="216EBA33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cale_y_continuous(limits=c(-22.5,-5))+scale_x_continuous(limits=c(0,15))</w:t>
      </w:r>
    </w:p>
    <w:p w14:paraId="2FEA0248" w14:textId="77777777" w:rsidR="00317873" w:rsidRDefault="00317873" w:rsidP="00317873">
      <w:pPr>
        <w:rPr>
          <w:rFonts w:ascii="Times" w:hAnsi="Times"/>
        </w:rPr>
      </w:pPr>
    </w:p>
    <w:p w14:paraId="3F665022" w14:textId="77777777" w:rsidR="00317873" w:rsidRPr="0096239F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carbon in QJ</w:t>
      </w:r>
    </w:p>
    <w:p w14:paraId="531D093C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>ggplot(</w:t>
      </w:r>
      <w:r>
        <w:rPr>
          <w:rFonts w:ascii="Times" w:hAnsi="Times"/>
        </w:rPr>
        <w:t>QJ</w:t>
      </w:r>
      <w:r w:rsidRPr="0096239F">
        <w:rPr>
          <w:rFonts w:ascii="Times" w:hAnsi="Times"/>
        </w:rPr>
        <w:t>, aes(x=Phase, y=d13C))+geom_point()+geom_smooth()+</w:t>
      </w:r>
    </w:p>
    <w:p w14:paraId="1BF81752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labs(x="Phase", y=expression(paste(delta^13,"C (\u2030, VPDB)")))+</w:t>
      </w:r>
    </w:p>
    <w:p w14:paraId="17A35412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cale_y_continuous(limits=c(-22.5,-5))+scale_x_continuous(limits=c(0,15))</w:t>
      </w:r>
    </w:p>
    <w:p w14:paraId="6FDD019D" w14:textId="77777777" w:rsidR="00317873" w:rsidRDefault="00317873" w:rsidP="00317873">
      <w:pPr>
        <w:rPr>
          <w:rFonts w:ascii="Times" w:hAnsi="Times"/>
        </w:rPr>
      </w:pPr>
    </w:p>
    <w:p w14:paraId="0C93E464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nitrogen in NCP</w:t>
      </w:r>
    </w:p>
    <w:p w14:paraId="20AD89A7" w14:textId="77777777" w:rsidR="00317873" w:rsidRPr="004539D9" w:rsidRDefault="00317873" w:rsidP="00317873">
      <w:pPr>
        <w:rPr>
          <w:rFonts w:ascii="Times" w:hAnsi="Times"/>
        </w:rPr>
      </w:pPr>
      <w:r w:rsidRPr="004539D9">
        <w:rPr>
          <w:rFonts w:ascii="Times" w:hAnsi="Times"/>
        </w:rPr>
        <w:t>ggplot(</w:t>
      </w:r>
      <w:r>
        <w:rPr>
          <w:rFonts w:ascii="Times" w:hAnsi="Times"/>
        </w:rPr>
        <w:t>NCP</w:t>
      </w:r>
      <w:r w:rsidRPr="004539D9">
        <w:rPr>
          <w:rFonts w:ascii="Times" w:hAnsi="Times"/>
        </w:rPr>
        <w:t>, aes(x=Phase, y=d15N))+geom_point()+geom_smooth()+</w:t>
      </w:r>
    </w:p>
    <w:p w14:paraId="3C867D6C" w14:textId="77777777" w:rsidR="00317873" w:rsidRPr="0096239F" w:rsidRDefault="00317873" w:rsidP="00317873">
      <w:pPr>
        <w:rPr>
          <w:rFonts w:ascii="Times" w:hAnsi="Times"/>
        </w:rPr>
      </w:pPr>
      <w:r w:rsidRPr="004539D9">
        <w:rPr>
          <w:rFonts w:ascii="Times" w:hAnsi="Times"/>
        </w:rPr>
        <w:t xml:space="preserve">  labs(x="Phase", y=expression(paste(delta^15,"N (\u2030, AIR)")))</w:t>
      </w:r>
      <w:r w:rsidRPr="00A729F4">
        <w:rPr>
          <w:rFonts w:ascii="Times" w:hAnsi="Times"/>
        </w:rPr>
        <w:t xml:space="preserve"> </w:t>
      </w:r>
      <w:r w:rsidRPr="0096239F">
        <w:rPr>
          <w:rFonts w:ascii="Times" w:hAnsi="Times"/>
        </w:rPr>
        <w:t>+</w:t>
      </w:r>
    </w:p>
    <w:p w14:paraId="0E866317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</w:t>
      </w:r>
      <w:r>
        <w:rPr>
          <w:rFonts w:ascii="Times" w:hAnsi="Times"/>
        </w:rPr>
        <w:t>cale_y_continuous(limits=c(4,16</w:t>
      </w:r>
      <w:r w:rsidRPr="0096239F">
        <w:rPr>
          <w:rFonts w:ascii="Times" w:hAnsi="Times"/>
        </w:rPr>
        <w:t>))+scale_x_continuous(limits=c(0,15))</w:t>
      </w:r>
    </w:p>
    <w:p w14:paraId="54942E70" w14:textId="77777777" w:rsidR="00317873" w:rsidRDefault="00317873" w:rsidP="00317873">
      <w:pPr>
        <w:rPr>
          <w:rFonts w:ascii="Times" w:hAnsi="Times"/>
        </w:rPr>
      </w:pPr>
    </w:p>
    <w:p w14:paraId="53C66AA9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nitrogen in QJ</w:t>
      </w:r>
    </w:p>
    <w:p w14:paraId="7DF6A56A" w14:textId="77777777" w:rsidR="00317873" w:rsidRPr="004539D9" w:rsidRDefault="00317873" w:rsidP="00317873">
      <w:pPr>
        <w:rPr>
          <w:rFonts w:ascii="Times" w:hAnsi="Times"/>
        </w:rPr>
      </w:pPr>
      <w:r w:rsidRPr="004539D9">
        <w:rPr>
          <w:rFonts w:ascii="Times" w:hAnsi="Times"/>
        </w:rPr>
        <w:t>ggplot(</w:t>
      </w:r>
      <w:r>
        <w:rPr>
          <w:rFonts w:ascii="Times" w:hAnsi="Times"/>
        </w:rPr>
        <w:t>QJ</w:t>
      </w:r>
      <w:r w:rsidRPr="004539D9">
        <w:rPr>
          <w:rFonts w:ascii="Times" w:hAnsi="Times"/>
        </w:rPr>
        <w:t>, aes(x=Phase, y=d15N))+geom_point()+geom_smooth()+</w:t>
      </w:r>
    </w:p>
    <w:p w14:paraId="7A34D368" w14:textId="77777777" w:rsidR="00317873" w:rsidRPr="0096239F" w:rsidRDefault="00317873" w:rsidP="00317873">
      <w:pPr>
        <w:rPr>
          <w:rFonts w:ascii="Times" w:hAnsi="Times"/>
        </w:rPr>
      </w:pPr>
      <w:r w:rsidRPr="004539D9">
        <w:rPr>
          <w:rFonts w:ascii="Times" w:hAnsi="Times"/>
        </w:rPr>
        <w:t xml:space="preserve">  labs(x="Phase", y=expression(paste(delta^15,"N (\u2030, AIR)")))</w:t>
      </w:r>
      <w:r w:rsidRPr="00A729F4">
        <w:rPr>
          <w:rFonts w:ascii="Times" w:hAnsi="Times"/>
        </w:rPr>
        <w:t xml:space="preserve"> </w:t>
      </w:r>
      <w:r w:rsidRPr="0096239F">
        <w:rPr>
          <w:rFonts w:ascii="Times" w:hAnsi="Times"/>
        </w:rPr>
        <w:t>+</w:t>
      </w:r>
    </w:p>
    <w:p w14:paraId="579F3F61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</w:t>
      </w:r>
      <w:r>
        <w:rPr>
          <w:rFonts w:ascii="Times" w:hAnsi="Times"/>
        </w:rPr>
        <w:t>cale_y_continuous(limits=c(4,16</w:t>
      </w:r>
      <w:r w:rsidRPr="0096239F">
        <w:rPr>
          <w:rFonts w:ascii="Times" w:hAnsi="Times"/>
        </w:rPr>
        <w:t>))+scale_x_continuous(limits=c(0,15))</w:t>
      </w:r>
    </w:p>
    <w:p w14:paraId="134F5D29" w14:textId="77777777" w:rsidR="00317873" w:rsidRDefault="00317873" w:rsidP="00317873">
      <w:pPr>
        <w:rPr>
          <w:rFonts w:ascii="Times" w:hAnsi="Times"/>
        </w:rPr>
      </w:pPr>
    </w:p>
    <w:p w14:paraId="66B5971A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GQ, due to the gap in the data, the regression line is produced separately</w:t>
      </w:r>
    </w:p>
    <w:p w14:paraId="5F72BCE6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carbon in GJ</w:t>
      </w:r>
    </w:p>
    <w:p w14:paraId="4FC5B871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>ggplot(</w:t>
      </w:r>
      <w:r>
        <w:rPr>
          <w:rFonts w:ascii="Times" w:hAnsi="Times"/>
        </w:rPr>
        <w:t>GQ</w:t>
      </w:r>
      <w:r w:rsidRPr="0096239F">
        <w:rPr>
          <w:rFonts w:ascii="Times" w:hAnsi="Times"/>
        </w:rPr>
        <w:t>, aes(x=Phase, y=d13C))+geom_point()+geom_smooth()+</w:t>
      </w:r>
    </w:p>
    <w:p w14:paraId="6F41AEAD" w14:textId="77777777" w:rsidR="00317873" w:rsidRPr="0096239F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labs(x="Phase", y=expression(paste(delta^13,"C (\u2030, VPDB)")))+</w:t>
      </w:r>
    </w:p>
    <w:p w14:paraId="45D704B4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cale_y_continuous(limits=c(-22.5,-5))+scale_x_continuous(limits=c(0,15))</w:t>
      </w:r>
    </w:p>
    <w:p w14:paraId="64DC4FEB" w14:textId="77777777" w:rsidR="00317873" w:rsidRDefault="00317873" w:rsidP="00317873">
      <w:pPr>
        <w:rPr>
          <w:rFonts w:ascii="Times" w:hAnsi="Times"/>
        </w:rPr>
      </w:pPr>
    </w:p>
    <w:p w14:paraId="72F2E51A" w14:textId="77777777" w:rsidR="00317873" w:rsidRPr="009F4EA3" w:rsidRDefault="00317873" w:rsidP="00317873">
      <w:pPr>
        <w:rPr>
          <w:rFonts w:ascii="Times" w:hAnsi="Times"/>
        </w:rPr>
      </w:pPr>
      <w:r>
        <w:rPr>
          <w:rFonts w:ascii="Times" w:hAnsi="Times"/>
        </w:rPr>
        <w:t>p1</w:t>
      </w:r>
      <w:r w:rsidRPr="009F4EA3">
        <w:rPr>
          <w:rFonts w:ascii="Times" w:hAnsi="Times"/>
        </w:rPr>
        <w:t>&lt;-ggplot(</w:t>
      </w:r>
      <w:r>
        <w:rPr>
          <w:rFonts w:ascii="Times" w:hAnsi="Times"/>
        </w:rPr>
        <w:t>GQ2</w:t>
      </w:r>
      <w:r w:rsidRPr="009F4EA3">
        <w:rPr>
          <w:rFonts w:ascii="Times" w:hAnsi="Times"/>
        </w:rPr>
        <w:t>, aes(x=Phase, y=d13C))+geom_smooth()+</w:t>
      </w:r>
    </w:p>
    <w:p w14:paraId="6B4C0483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labs(x="Phase", y=expression(paste(delta^13,"C (\u2030, AIR)")))+</w:t>
      </w:r>
    </w:p>
    <w:p w14:paraId="5E560F59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theme(</w:t>
      </w:r>
    </w:p>
    <w:p w14:paraId="2697A99E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panel.background = element_rect(fill = "transparent") </w:t>
      </w:r>
    </w:p>
    <w:p w14:paraId="2352D589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lot.background = element_rect(fill = "transparent") </w:t>
      </w:r>
    </w:p>
    <w:p w14:paraId="3BD6B905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ajor = element_blank() </w:t>
      </w:r>
    </w:p>
    <w:p w14:paraId="3784BCE6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inor = element_blank() </w:t>
      </w:r>
    </w:p>
    <w:p w14:paraId="7A4F935A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lastRenderedPageBreak/>
        <w:t xml:space="preserve">    , legend.background = element_rect(fill = "transparent") </w:t>
      </w:r>
    </w:p>
    <w:p w14:paraId="59D4CEB1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ox.background = ele</w:t>
      </w:r>
      <w:r>
        <w:rPr>
          <w:rFonts w:ascii="Times" w:hAnsi="Times"/>
        </w:rPr>
        <w:t>ment_rect(fill = "transparent")</w:t>
      </w:r>
      <w:r w:rsidRPr="009F4EA3">
        <w:rPr>
          <w:rFonts w:ascii="Times" w:hAnsi="Times"/>
        </w:rPr>
        <w:t>)</w:t>
      </w:r>
    </w:p>
    <w:p w14:paraId="540A44D3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ggsave(p1</w:t>
      </w:r>
      <w:r w:rsidRPr="009F4EA3">
        <w:rPr>
          <w:rFonts w:ascii="Times" w:hAnsi="Times"/>
        </w:rPr>
        <w:t>, filename = "Rplot_smoothline_</w:t>
      </w:r>
      <w:r>
        <w:rPr>
          <w:rFonts w:ascii="Times" w:hAnsi="Times"/>
        </w:rPr>
        <w:t>GQ</w:t>
      </w:r>
      <w:r w:rsidRPr="009F4EA3">
        <w:rPr>
          <w:rFonts w:ascii="Times" w:hAnsi="Times"/>
        </w:rPr>
        <w:t>_d13C.png",  bg = "transparent")</w:t>
      </w:r>
    </w:p>
    <w:p w14:paraId="28FF3B67" w14:textId="77777777" w:rsidR="00317873" w:rsidRDefault="00317873" w:rsidP="00317873">
      <w:pPr>
        <w:rPr>
          <w:rFonts w:ascii="Times" w:hAnsi="Times"/>
        </w:rPr>
      </w:pPr>
    </w:p>
    <w:p w14:paraId="6296B5B5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for nitrogen in GQ</w:t>
      </w:r>
    </w:p>
    <w:p w14:paraId="4AC5D20C" w14:textId="77777777" w:rsidR="00317873" w:rsidRPr="004539D9" w:rsidRDefault="00317873" w:rsidP="00317873">
      <w:pPr>
        <w:rPr>
          <w:rFonts w:ascii="Times" w:hAnsi="Times"/>
        </w:rPr>
      </w:pPr>
      <w:r w:rsidRPr="004539D9">
        <w:rPr>
          <w:rFonts w:ascii="Times" w:hAnsi="Times"/>
        </w:rPr>
        <w:t>ggplot(</w:t>
      </w:r>
      <w:r>
        <w:rPr>
          <w:rFonts w:ascii="Times" w:hAnsi="Times"/>
        </w:rPr>
        <w:t>GQ</w:t>
      </w:r>
      <w:r w:rsidRPr="004539D9">
        <w:rPr>
          <w:rFonts w:ascii="Times" w:hAnsi="Times"/>
        </w:rPr>
        <w:t>, aes(x=Phase, y=d15N))+geom_point()+geom_smooth()+</w:t>
      </w:r>
    </w:p>
    <w:p w14:paraId="2217E26A" w14:textId="77777777" w:rsidR="00317873" w:rsidRPr="0096239F" w:rsidRDefault="00317873" w:rsidP="00317873">
      <w:pPr>
        <w:rPr>
          <w:rFonts w:ascii="Times" w:hAnsi="Times"/>
        </w:rPr>
      </w:pPr>
      <w:r w:rsidRPr="004539D9">
        <w:rPr>
          <w:rFonts w:ascii="Times" w:hAnsi="Times"/>
        </w:rPr>
        <w:t xml:space="preserve">  labs(x="Phase", y=expression(paste(delta^15,"N (\u2030, AIR)")))</w:t>
      </w:r>
      <w:r w:rsidRPr="00A729F4">
        <w:rPr>
          <w:rFonts w:ascii="Times" w:hAnsi="Times"/>
        </w:rPr>
        <w:t xml:space="preserve"> </w:t>
      </w:r>
      <w:r w:rsidRPr="0096239F">
        <w:rPr>
          <w:rFonts w:ascii="Times" w:hAnsi="Times"/>
        </w:rPr>
        <w:t>+</w:t>
      </w:r>
    </w:p>
    <w:p w14:paraId="0955BE00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</w:t>
      </w:r>
      <w:r>
        <w:rPr>
          <w:rFonts w:ascii="Times" w:hAnsi="Times"/>
        </w:rPr>
        <w:t>cale_y_continuous(limits=c(4,16</w:t>
      </w:r>
      <w:r w:rsidRPr="0096239F">
        <w:rPr>
          <w:rFonts w:ascii="Times" w:hAnsi="Times"/>
        </w:rPr>
        <w:t>))+scale_x_continuous(limits=c(0,15))</w:t>
      </w:r>
    </w:p>
    <w:p w14:paraId="3966B009" w14:textId="77777777" w:rsidR="00317873" w:rsidRDefault="00317873" w:rsidP="00317873">
      <w:pPr>
        <w:rPr>
          <w:rFonts w:ascii="Times" w:hAnsi="Times"/>
        </w:rPr>
      </w:pPr>
    </w:p>
    <w:p w14:paraId="337C1F4A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>p</w:t>
      </w:r>
      <w:r>
        <w:rPr>
          <w:rFonts w:ascii="Times" w:hAnsi="Times"/>
        </w:rPr>
        <w:t>2</w:t>
      </w:r>
      <w:r w:rsidRPr="009F4EA3">
        <w:rPr>
          <w:rFonts w:ascii="Times" w:hAnsi="Times"/>
        </w:rPr>
        <w:t>&lt;-ggplot(</w:t>
      </w:r>
      <w:r>
        <w:rPr>
          <w:rFonts w:ascii="Times" w:hAnsi="Times"/>
        </w:rPr>
        <w:t>GQ2</w:t>
      </w:r>
      <w:r w:rsidRPr="009F4EA3">
        <w:rPr>
          <w:rFonts w:ascii="Times" w:hAnsi="Times"/>
        </w:rPr>
        <w:t>, aes(x=Phase, y=d15N))+geom_smooth()+</w:t>
      </w:r>
    </w:p>
    <w:p w14:paraId="3BC92171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labs(x="Phase", y=expression(paste(delta^15,"N (\u2030, AIR)")))+</w:t>
      </w:r>
    </w:p>
    <w:p w14:paraId="2E14B170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theme(</w:t>
      </w:r>
    </w:p>
    <w:p w14:paraId="6AE7D0CE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panel.background = element_rect(fill = "transparent") </w:t>
      </w:r>
    </w:p>
    <w:p w14:paraId="5A4254BD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lot.background = element_rect(fill = "transparent") </w:t>
      </w:r>
    </w:p>
    <w:p w14:paraId="3DB9B1B3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ajor = element_blank() </w:t>
      </w:r>
    </w:p>
    <w:p w14:paraId="17E2EE1B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inor = element_blank() </w:t>
      </w:r>
      <w:r>
        <w:rPr>
          <w:rFonts w:ascii="Times" w:hAnsi="Times"/>
        </w:rPr>
        <w:t>=</w:t>
      </w:r>
    </w:p>
    <w:p w14:paraId="77D53F9F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ackground = element_rect(fill = "transparent") </w:t>
      </w:r>
    </w:p>
    <w:p w14:paraId="4AF6B158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ox.background = element_rec</w:t>
      </w:r>
      <w:r>
        <w:rPr>
          <w:rFonts w:ascii="Times" w:hAnsi="Times"/>
        </w:rPr>
        <w:t>t(fill = "transparent")</w:t>
      </w:r>
      <w:r w:rsidRPr="009F4EA3">
        <w:rPr>
          <w:rFonts w:ascii="Times" w:hAnsi="Times"/>
        </w:rPr>
        <w:t>)</w:t>
      </w:r>
    </w:p>
    <w:p w14:paraId="74FE5D19" w14:textId="77777777" w:rsidR="0031787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>ggsave(p</w:t>
      </w:r>
      <w:r>
        <w:rPr>
          <w:rFonts w:ascii="Times" w:hAnsi="Times"/>
        </w:rPr>
        <w:t>2</w:t>
      </w:r>
      <w:r w:rsidRPr="009F4EA3">
        <w:rPr>
          <w:rFonts w:ascii="Times" w:hAnsi="Times"/>
        </w:rPr>
        <w:t>, filename = "Rplot_smoothline_</w:t>
      </w:r>
      <w:r>
        <w:rPr>
          <w:rFonts w:ascii="Times" w:hAnsi="Times"/>
        </w:rPr>
        <w:t>GQ_d15N</w:t>
      </w:r>
      <w:r w:rsidRPr="009F4EA3">
        <w:rPr>
          <w:rFonts w:ascii="Times" w:hAnsi="Times"/>
        </w:rPr>
        <w:t>.png",  bg = "transparent")</w:t>
      </w:r>
    </w:p>
    <w:p w14:paraId="5D468A02" w14:textId="77777777" w:rsidR="00317873" w:rsidRDefault="00317873" w:rsidP="00317873">
      <w:pPr>
        <w:rPr>
          <w:rFonts w:ascii="Times" w:hAnsi="Times"/>
        </w:rPr>
      </w:pPr>
    </w:p>
    <w:p w14:paraId="7629475D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 for all three regions</w:t>
      </w:r>
    </w:p>
    <w:p w14:paraId="28A3B66B" w14:textId="77777777" w:rsidR="00317873" w:rsidRPr="00577BE3" w:rsidRDefault="00317873" w:rsidP="00317873">
      <w:pPr>
        <w:rPr>
          <w:rFonts w:ascii="Times" w:hAnsi="Times"/>
        </w:rPr>
      </w:pPr>
      <w:r w:rsidRPr="00577BE3">
        <w:rPr>
          <w:rFonts w:ascii="Times" w:hAnsi="Times"/>
        </w:rPr>
        <w:t>ggplot(</w:t>
      </w:r>
      <w:r>
        <w:rPr>
          <w:rFonts w:ascii="Times" w:hAnsi="Times"/>
        </w:rPr>
        <w:t>Isotope_R</w:t>
      </w:r>
      <w:r w:rsidRPr="00577BE3">
        <w:rPr>
          <w:rFonts w:ascii="Times" w:hAnsi="Times"/>
        </w:rPr>
        <w:t>, aes(x=Phase, y=d13C, color=factor(Province_group)))+geom_point()+</w:t>
      </w:r>
    </w:p>
    <w:p w14:paraId="2B99F59F" w14:textId="77777777" w:rsidR="00317873" w:rsidRDefault="00317873" w:rsidP="00317873">
      <w:pPr>
        <w:rPr>
          <w:rFonts w:ascii="Times" w:hAnsi="Times"/>
        </w:rPr>
      </w:pPr>
      <w:r w:rsidRPr="00577BE3">
        <w:rPr>
          <w:rFonts w:ascii="Times" w:hAnsi="Times"/>
        </w:rPr>
        <w:t xml:space="preserve">  labs(x="Phase", y=expression(paste(delta^13,"C (\u2030, VPDB)"))) + scale_y_continuous(breaks=seq(-2</w:t>
      </w:r>
      <w:r>
        <w:rPr>
          <w:rFonts w:ascii="Times" w:hAnsi="Times"/>
        </w:rPr>
        <w:t>2.5</w:t>
      </w:r>
      <w:r w:rsidRPr="00577BE3">
        <w:rPr>
          <w:rFonts w:ascii="Times" w:hAnsi="Times"/>
        </w:rPr>
        <w:t>,-5))</w:t>
      </w:r>
    </w:p>
    <w:p w14:paraId="4C70AAEE" w14:textId="77777777" w:rsidR="00317873" w:rsidRDefault="00317873" w:rsidP="00317873">
      <w:pPr>
        <w:rPr>
          <w:rFonts w:ascii="Times" w:hAnsi="Times"/>
        </w:rPr>
      </w:pPr>
    </w:p>
    <w:p w14:paraId="195A41F5" w14:textId="77777777" w:rsidR="00317873" w:rsidRPr="009F4EA3" w:rsidRDefault="00317873" w:rsidP="00317873">
      <w:pPr>
        <w:rPr>
          <w:rFonts w:ascii="Times" w:hAnsi="Times"/>
        </w:rPr>
      </w:pPr>
      <w:r>
        <w:rPr>
          <w:rFonts w:ascii="Times" w:hAnsi="Times"/>
        </w:rPr>
        <w:t>p3</w:t>
      </w:r>
      <w:r w:rsidRPr="009F4EA3">
        <w:rPr>
          <w:rFonts w:ascii="Times" w:hAnsi="Times"/>
        </w:rPr>
        <w:t>&lt;-ggplot(</w:t>
      </w:r>
      <w:r>
        <w:rPr>
          <w:rFonts w:ascii="Times" w:hAnsi="Times"/>
        </w:rPr>
        <w:t>NCP</w:t>
      </w:r>
      <w:r w:rsidRPr="009F4EA3">
        <w:rPr>
          <w:rFonts w:ascii="Times" w:hAnsi="Times"/>
        </w:rPr>
        <w:t>, aes(x=Phase, y=d13C))+geom_smooth()+</w:t>
      </w:r>
    </w:p>
    <w:p w14:paraId="36A11125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labs(x="Phase", y=expression(paste(delta^13,"C (\u2030, AIR)")))+</w:t>
      </w:r>
    </w:p>
    <w:p w14:paraId="5C1B9AAC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theme(</w:t>
      </w:r>
    </w:p>
    <w:p w14:paraId="2A099758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panel.background = element_rect(fill = "transparent") </w:t>
      </w:r>
    </w:p>
    <w:p w14:paraId="4CFFE329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lot.background = element_rect(fill = "transparent") </w:t>
      </w:r>
    </w:p>
    <w:p w14:paraId="0FBA6DB8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ajor = element_blank() </w:t>
      </w:r>
    </w:p>
    <w:p w14:paraId="7E0FECCE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inor = element_blank() </w:t>
      </w:r>
    </w:p>
    <w:p w14:paraId="43FC872F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ackground = element_rect(fill = "transparent") </w:t>
      </w:r>
    </w:p>
    <w:p w14:paraId="49DAE2BA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ox.background = ele</w:t>
      </w:r>
      <w:r>
        <w:rPr>
          <w:rFonts w:ascii="Times" w:hAnsi="Times"/>
        </w:rPr>
        <w:t>ment_rect(fill = "transparent")</w:t>
      </w:r>
      <w:r w:rsidRPr="009F4EA3">
        <w:rPr>
          <w:rFonts w:ascii="Times" w:hAnsi="Times"/>
        </w:rPr>
        <w:t>)</w:t>
      </w:r>
    </w:p>
    <w:p w14:paraId="6D38CC70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ggsave(p3</w:t>
      </w:r>
      <w:r w:rsidRPr="009F4EA3">
        <w:rPr>
          <w:rFonts w:ascii="Times" w:hAnsi="Times"/>
        </w:rPr>
        <w:t>, filename = "Rplot_smoothline_</w:t>
      </w:r>
      <w:r>
        <w:rPr>
          <w:rFonts w:ascii="Times" w:hAnsi="Times"/>
        </w:rPr>
        <w:t>NCP</w:t>
      </w:r>
      <w:r w:rsidRPr="009F4EA3">
        <w:rPr>
          <w:rFonts w:ascii="Times" w:hAnsi="Times"/>
        </w:rPr>
        <w:t>_d13C.png",  bg = "transparent")</w:t>
      </w:r>
    </w:p>
    <w:p w14:paraId="3707E0D8" w14:textId="77777777" w:rsidR="00317873" w:rsidRDefault="00317873" w:rsidP="00317873">
      <w:pPr>
        <w:rPr>
          <w:rFonts w:ascii="Times" w:hAnsi="Times"/>
        </w:rPr>
      </w:pPr>
    </w:p>
    <w:p w14:paraId="4449978F" w14:textId="77777777" w:rsidR="00317873" w:rsidRPr="009F4EA3" w:rsidRDefault="00317873" w:rsidP="00317873">
      <w:pPr>
        <w:rPr>
          <w:rFonts w:ascii="Times" w:hAnsi="Times"/>
        </w:rPr>
      </w:pPr>
      <w:r>
        <w:rPr>
          <w:rFonts w:ascii="Times" w:hAnsi="Times"/>
        </w:rPr>
        <w:t>p4</w:t>
      </w:r>
      <w:r w:rsidRPr="009F4EA3">
        <w:rPr>
          <w:rFonts w:ascii="Times" w:hAnsi="Times"/>
        </w:rPr>
        <w:t>&lt;-ggplot(</w:t>
      </w:r>
      <w:r>
        <w:rPr>
          <w:rFonts w:ascii="Times" w:hAnsi="Times"/>
        </w:rPr>
        <w:t>QJ</w:t>
      </w:r>
      <w:r w:rsidRPr="009F4EA3">
        <w:rPr>
          <w:rFonts w:ascii="Times" w:hAnsi="Times"/>
        </w:rPr>
        <w:t>, aes(x=Phase, y=d13C))+geom_smooth()+</w:t>
      </w:r>
    </w:p>
    <w:p w14:paraId="564821AA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labs(x="Phase", y=expression(paste(delta^13,"C (\u2030, AIR)")))+</w:t>
      </w:r>
    </w:p>
    <w:p w14:paraId="284052FF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theme(</w:t>
      </w:r>
    </w:p>
    <w:p w14:paraId="46BCCB1E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panel.background = element_rect(fill = "transparent") </w:t>
      </w:r>
    </w:p>
    <w:p w14:paraId="53C90681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lot.background = element_rect(fill = "transparent") </w:t>
      </w:r>
    </w:p>
    <w:p w14:paraId="620B5D13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ajor = element_blank() </w:t>
      </w:r>
    </w:p>
    <w:p w14:paraId="68FE966A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inor = element_blank() </w:t>
      </w:r>
    </w:p>
    <w:p w14:paraId="09DD4BA9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ackground = element_rect(fill = "transparent") </w:t>
      </w:r>
    </w:p>
    <w:p w14:paraId="09AC3C22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ox.background = ele</w:t>
      </w:r>
      <w:r>
        <w:rPr>
          <w:rFonts w:ascii="Times" w:hAnsi="Times"/>
        </w:rPr>
        <w:t>ment_rect(fill = "transparent")</w:t>
      </w:r>
      <w:r w:rsidRPr="009F4EA3">
        <w:rPr>
          <w:rFonts w:ascii="Times" w:hAnsi="Times"/>
        </w:rPr>
        <w:t>)</w:t>
      </w:r>
    </w:p>
    <w:p w14:paraId="2F8B9E7F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ggsave(p4</w:t>
      </w:r>
      <w:r w:rsidRPr="009F4EA3">
        <w:rPr>
          <w:rFonts w:ascii="Times" w:hAnsi="Times"/>
        </w:rPr>
        <w:t xml:space="preserve"> filename = "Rplot_smoothline_</w:t>
      </w:r>
      <w:r>
        <w:rPr>
          <w:rFonts w:ascii="Times" w:hAnsi="Times"/>
        </w:rPr>
        <w:t>QJ</w:t>
      </w:r>
      <w:r w:rsidRPr="009F4EA3">
        <w:rPr>
          <w:rFonts w:ascii="Times" w:hAnsi="Times"/>
        </w:rPr>
        <w:t>_d13C.png",  bg = "transparent")</w:t>
      </w:r>
    </w:p>
    <w:p w14:paraId="1A4C462E" w14:textId="77777777" w:rsidR="00317873" w:rsidRDefault="00317873" w:rsidP="00317873">
      <w:pPr>
        <w:rPr>
          <w:rFonts w:ascii="Times" w:hAnsi="Times"/>
        </w:rPr>
      </w:pPr>
    </w:p>
    <w:p w14:paraId="7B2D1698" w14:textId="77777777" w:rsidR="00317873" w:rsidRPr="009F4EA3" w:rsidRDefault="00317873" w:rsidP="00317873">
      <w:pPr>
        <w:rPr>
          <w:rFonts w:ascii="Times" w:hAnsi="Times"/>
        </w:rPr>
      </w:pPr>
      <w:r>
        <w:rPr>
          <w:rFonts w:ascii="Times" w:hAnsi="Times"/>
        </w:rPr>
        <w:t>p5</w:t>
      </w:r>
      <w:r w:rsidRPr="009F4EA3">
        <w:rPr>
          <w:rFonts w:ascii="Times" w:hAnsi="Times"/>
        </w:rPr>
        <w:t>&lt;-ggplot(</w:t>
      </w:r>
      <w:r>
        <w:rPr>
          <w:rFonts w:ascii="Times" w:hAnsi="Times"/>
        </w:rPr>
        <w:t>GQ2</w:t>
      </w:r>
      <w:r w:rsidRPr="009F4EA3">
        <w:rPr>
          <w:rFonts w:ascii="Times" w:hAnsi="Times"/>
        </w:rPr>
        <w:t>, aes(x=Phase, y=d13C))+geom_smooth()+</w:t>
      </w:r>
    </w:p>
    <w:p w14:paraId="0BC8B4CA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labs(x="Phase", y=expression(paste(delta^13,"C (\u2030, AIR)")))+</w:t>
      </w:r>
    </w:p>
    <w:p w14:paraId="2DCC6EB1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theme(</w:t>
      </w:r>
    </w:p>
    <w:p w14:paraId="16BF56D1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panel.background = element_rect(fill = "transparent") </w:t>
      </w:r>
    </w:p>
    <w:p w14:paraId="45725396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lot.background = element_rect(fill = "transparent") </w:t>
      </w:r>
    </w:p>
    <w:p w14:paraId="4DFD7C28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ajor = element_blank() </w:t>
      </w:r>
    </w:p>
    <w:p w14:paraId="1090DC22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panel.grid.minor = element_blank() </w:t>
      </w:r>
    </w:p>
    <w:p w14:paraId="2059B069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ackground = element_rect(fill = "transparent") </w:t>
      </w:r>
    </w:p>
    <w:p w14:paraId="2BD17E7E" w14:textId="77777777" w:rsidR="00317873" w:rsidRPr="009F4EA3" w:rsidRDefault="00317873" w:rsidP="00317873">
      <w:pPr>
        <w:rPr>
          <w:rFonts w:ascii="Times" w:hAnsi="Times"/>
        </w:rPr>
      </w:pPr>
      <w:r w:rsidRPr="009F4EA3">
        <w:rPr>
          <w:rFonts w:ascii="Times" w:hAnsi="Times"/>
        </w:rPr>
        <w:t xml:space="preserve">    , legend.box.background = ele</w:t>
      </w:r>
      <w:r>
        <w:rPr>
          <w:rFonts w:ascii="Times" w:hAnsi="Times"/>
        </w:rPr>
        <w:t>ment_rect(fill = "transparent")</w:t>
      </w:r>
      <w:r w:rsidRPr="009F4EA3">
        <w:rPr>
          <w:rFonts w:ascii="Times" w:hAnsi="Times"/>
        </w:rPr>
        <w:t>)</w:t>
      </w:r>
    </w:p>
    <w:p w14:paraId="1EEE7327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ggsave(p5</w:t>
      </w:r>
      <w:r w:rsidRPr="009F4EA3">
        <w:rPr>
          <w:rFonts w:ascii="Times" w:hAnsi="Times"/>
        </w:rPr>
        <w:t>, filename = "Rplot_smoothline_</w:t>
      </w:r>
      <w:r>
        <w:rPr>
          <w:rFonts w:ascii="Times" w:hAnsi="Times"/>
        </w:rPr>
        <w:t>GQ</w:t>
      </w:r>
      <w:r w:rsidRPr="009F4EA3">
        <w:rPr>
          <w:rFonts w:ascii="Times" w:hAnsi="Times"/>
        </w:rPr>
        <w:t>_d13C.png",  bg = "transparent")</w:t>
      </w:r>
    </w:p>
    <w:p w14:paraId="3CC46EAB" w14:textId="77777777" w:rsidR="00317873" w:rsidRDefault="00317873" w:rsidP="00317873">
      <w:pPr>
        <w:rPr>
          <w:rFonts w:ascii="Times" w:hAnsi="Times"/>
        </w:rPr>
      </w:pPr>
    </w:p>
    <w:p w14:paraId="56D6653F" w14:textId="77777777" w:rsidR="00317873" w:rsidRDefault="00317873" w:rsidP="00317873">
      <w:pPr>
        <w:rPr>
          <w:rFonts w:ascii="Times" w:hAnsi="Times"/>
        </w:rPr>
      </w:pPr>
    </w:p>
    <w:p w14:paraId="79F6F488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 xml:space="preserve"># scatterplot of data by sites </w:t>
      </w:r>
    </w:p>
    <w:p w14:paraId="120FECA9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#carbon</w:t>
      </w:r>
    </w:p>
    <w:p w14:paraId="07F6CE90" w14:textId="77777777" w:rsidR="00317873" w:rsidRPr="0026421A" w:rsidRDefault="00317873" w:rsidP="00317873">
      <w:pPr>
        <w:rPr>
          <w:rFonts w:ascii="Times" w:hAnsi="Times"/>
        </w:rPr>
      </w:pPr>
      <w:r w:rsidRPr="0026421A">
        <w:rPr>
          <w:rFonts w:ascii="Times" w:hAnsi="Times"/>
        </w:rPr>
        <w:t>ggplot(</w:t>
      </w:r>
      <w:r>
        <w:rPr>
          <w:rFonts w:ascii="Times" w:hAnsi="Times"/>
        </w:rPr>
        <w:t>NCP</w:t>
      </w:r>
      <w:r w:rsidRPr="0026421A">
        <w:rPr>
          <w:rFonts w:ascii="Times" w:hAnsi="Times"/>
        </w:rPr>
        <w:t>, aes(x=Phase, y=d13C, color=Site))+geom_point()+</w:t>
      </w:r>
    </w:p>
    <w:p w14:paraId="225F2283" w14:textId="77777777" w:rsidR="00317873" w:rsidRPr="0096239F" w:rsidRDefault="00317873" w:rsidP="00317873">
      <w:pPr>
        <w:rPr>
          <w:rFonts w:ascii="Times" w:hAnsi="Times"/>
        </w:rPr>
      </w:pPr>
      <w:r w:rsidRPr="0026421A">
        <w:rPr>
          <w:rFonts w:ascii="Times" w:hAnsi="Times"/>
        </w:rPr>
        <w:t xml:space="preserve">  labs(x="Phase", y=expression(paste(delta^13,"C (\u2030, VPDB)"))) </w:t>
      </w:r>
      <w:r w:rsidRPr="0096239F">
        <w:rPr>
          <w:rFonts w:ascii="Times" w:hAnsi="Times"/>
        </w:rPr>
        <w:t>+</w:t>
      </w:r>
    </w:p>
    <w:p w14:paraId="36BBB7E8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cale_y_continuous(limits=c(-22.5,-5))+scale_x_continuous(limits=c(0,15))</w:t>
      </w:r>
    </w:p>
    <w:p w14:paraId="5A8B2196" w14:textId="77777777" w:rsidR="00317873" w:rsidRDefault="00317873" w:rsidP="00317873">
      <w:pPr>
        <w:rPr>
          <w:rFonts w:ascii="Times" w:hAnsi="Times"/>
        </w:rPr>
      </w:pPr>
    </w:p>
    <w:p w14:paraId="26945D52" w14:textId="77777777" w:rsidR="00317873" w:rsidRPr="0026421A" w:rsidRDefault="00317873" w:rsidP="00317873">
      <w:pPr>
        <w:rPr>
          <w:rFonts w:ascii="Times" w:hAnsi="Times"/>
        </w:rPr>
      </w:pPr>
      <w:r w:rsidRPr="0026421A">
        <w:rPr>
          <w:rFonts w:ascii="Times" w:hAnsi="Times"/>
        </w:rPr>
        <w:t>ggplot(</w:t>
      </w:r>
      <w:r>
        <w:rPr>
          <w:rFonts w:ascii="Times" w:hAnsi="Times"/>
        </w:rPr>
        <w:t>QJ</w:t>
      </w:r>
      <w:r w:rsidRPr="0026421A">
        <w:rPr>
          <w:rFonts w:ascii="Times" w:hAnsi="Times"/>
        </w:rPr>
        <w:t>, aes(x=Phase, y=d13C, color=Site))+geom_point()+</w:t>
      </w:r>
    </w:p>
    <w:p w14:paraId="24CCE6DC" w14:textId="77777777" w:rsidR="00317873" w:rsidRPr="0096239F" w:rsidRDefault="00317873" w:rsidP="00317873">
      <w:pPr>
        <w:rPr>
          <w:rFonts w:ascii="Times" w:hAnsi="Times"/>
        </w:rPr>
      </w:pPr>
      <w:r w:rsidRPr="0026421A">
        <w:rPr>
          <w:rFonts w:ascii="Times" w:hAnsi="Times"/>
        </w:rPr>
        <w:t xml:space="preserve">  labs(x="Phase", y=expression(paste(delta^13,"C (\u2030, VPDB)"))) </w:t>
      </w:r>
      <w:r w:rsidRPr="0096239F">
        <w:rPr>
          <w:rFonts w:ascii="Times" w:hAnsi="Times"/>
        </w:rPr>
        <w:t>+</w:t>
      </w:r>
    </w:p>
    <w:p w14:paraId="63C1581E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cale_y_continuous(limits=c(-22.5,-5))+scale_x_continuous(limits=c(0,15))</w:t>
      </w:r>
    </w:p>
    <w:p w14:paraId="0B5E5AB5" w14:textId="77777777" w:rsidR="00317873" w:rsidRDefault="00317873" w:rsidP="00317873">
      <w:pPr>
        <w:rPr>
          <w:rFonts w:ascii="Times" w:hAnsi="Times"/>
        </w:rPr>
      </w:pPr>
    </w:p>
    <w:p w14:paraId="3DCA8322" w14:textId="77777777" w:rsidR="00317873" w:rsidRPr="0026421A" w:rsidRDefault="00317873" w:rsidP="00317873">
      <w:pPr>
        <w:rPr>
          <w:rFonts w:ascii="Times" w:hAnsi="Times"/>
        </w:rPr>
      </w:pPr>
      <w:r w:rsidRPr="0026421A">
        <w:rPr>
          <w:rFonts w:ascii="Times" w:hAnsi="Times"/>
        </w:rPr>
        <w:t>ggplot(</w:t>
      </w:r>
      <w:r>
        <w:rPr>
          <w:rFonts w:ascii="Times" w:hAnsi="Times"/>
        </w:rPr>
        <w:t>GQ</w:t>
      </w:r>
      <w:r w:rsidRPr="0026421A">
        <w:rPr>
          <w:rFonts w:ascii="Times" w:hAnsi="Times"/>
        </w:rPr>
        <w:t>, aes(x=Phase, y=d13C, color=Site))+geom_point()+</w:t>
      </w:r>
    </w:p>
    <w:p w14:paraId="1D157DBB" w14:textId="77777777" w:rsidR="00317873" w:rsidRPr="0096239F" w:rsidRDefault="00317873" w:rsidP="00317873">
      <w:pPr>
        <w:rPr>
          <w:rFonts w:ascii="Times" w:hAnsi="Times"/>
        </w:rPr>
      </w:pPr>
      <w:r w:rsidRPr="0026421A">
        <w:rPr>
          <w:rFonts w:ascii="Times" w:hAnsi="Times"/>
        </w:rPr>
        <w:t xml:space="preserve">  labs(x="Phase", y=expression(paste(delta^13,"C (\u2030, VPDB)"))) </w:t>
      </w:r>
      <w:r w:rsidRPr="0096239F">
        <w:rPr>
          <w:rFonts w:ascii="Times" w:hAnsi="Times"/>
        </w:rPr>
        <w:t>+</w:t>
      </w:r>
    </w:p>
    <w:p w14:paraId="5C852242" w14:textId="77777777" w:rsidR="00317873" w:rsidRDefault="00317873" w:rsidP="00317873">
      <w:pPr>
        <w:rPr>
          <w:rFonts w:ascii="Times" w:hAnsi="Times"/>
        </w:rPr>
      </w:pPr>
      <w:r w:rsidRPr="0096239F">
        <w:rPr>
          <w:rFonts w:ascii="Times" w:hAnsi="Times"/>
        </w:rPr>
        <w:t xml:space="preserve">  scale_y_continuous(limits=c(-22.5,-5))+scale_x_continuous(limits=c(0,15))</w:t>
      </w:r>
    </w:p>
    <w:p w14:paraId="7A802812" w14:textId="77777777" w:rsidR="00317873" w:rsidRDefault="00317873" w:rsidP="00317873">
      <w:pPr>
        <w:rPr>
          <w:rFonts w:ascii="Times" w:hAnsi="Times"/>
        </w:rPr>
      </w:pPr>
    </w:p>
    <w:p w14:paraId="218E4289" w14:textId="7777777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#nitrogen</w:t>
      </w:r>
    </w:p>
    <w:p w14:paraId="699B4F51" w14:textId="77777777" w:rsidR="00317873" w:rsidRPr="009A5E16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>ggplot(</w:t>
      </w:r>
      <w:r>
        <w:rPr>
          <w:rFonts w:ascii="Times" w:hAnsi="Times"/>
        </w:rPr>
        <w:t>NCP</w:t>
      </w:r>
      <w:r w:rsidRPr="009A5E16">
        <w:rPr>
          <w:rFonts w:ascii="Times" w:hAnsi="Times"/>
        </w:rPr>
        <w:t>, aes(x=Phase, y=d15N, color=Site))+geom_point()+</w:t>
      </w:r>
    </w:p>
    <w:p w14:paraId="063ED68F" w14:textId="77777777" w:rsidR="00317873" w:rsidRPr="009A5E16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 xml:space="preserve">  labs(x="Phase", y=expression(paste(delta^15,"N (\u2030, AIR)")))+</w:t>
      </w:r>
    </w:p>
    <w:p w14:paraId="33B9D04A" w14:textId="77777777" w:rsidR="00317873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 xml:space="preserve">  scale_y_continuous(limits=c(4,16)) </w:t>
      </w:r>
      <w:r w:rsidRPr="0096239F">
        <w:rPr>
          <w:rFonts w:ascii="Times" w:hAnsi="Times"/>
        </w:rPr>
        <w:t>+scale_x_continuous(limits=c(0,15))</w:t>
      </w:r>
    </w:p>
    <w:p w14:paraId="7A788464" w14:textId="77777777" w:rsidR="00317873" w:rsidRDefault="00317873" w:rsidP="00317873">
      <w:pPr>
        <w:rPr>
          <w:rFonts w:ascii="Times" w:hAnsi="Times"/>
        </w:rPr>
      </w:pPr>
    </w:p>
    <w:p w14:paraId="7C7BE48A" w14:textId="77777777" w:rsidR="00317873" w:rsidRPr="009A5E16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>ggplot(</w:t>
      </w:r>
      <w:r>
        <w:rPr>
          <w:rFonts w:ascii="Times" w:hAnsi="Times"/>
        </w:rPr>
        <w:t>QJ</w:t>
      </w:r>
      <w:r w:rsidRPr="009A5E16">
        <w:rPr>
          <w:rFonts w:ascii="Times" w:hAnsi="Times"/>
        </w:rPr>
        <w:t>, aes(x=Phase, y=d15N, color=Site))+geom_point()+</w:t>
      </w:r>
    </w:p>
    <w:p w14:paraId="37FB77D9" w14:textId="77777777" w:rsidR="00317873" w:rsidRPr="009A5E16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 xml:space="preserve">  labs(x="Phase", y=expression(paste(delta^15,"N (\u2030, AIR)")))+</w:t>
      </w:r>
    </w:p>
    <w:p w14:paraId="45318118" w14:textId="77777777" w:rsidR="00317873" w:rsidRPr="002F5A7A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 xml:space="preserve">  scale_y_continuous(limits=c(4,16)) </w:t>
      </w:r>
      <w:r w:rsidRPr="0096239F">
        <w:rPr>
          <w:rFonts w:ascii="Times" w:hAnsi="Times"/>
        </w:rPr>
        <w:t>+scale_x_continuous(limits=c(0,15))</w:t>
      </w:r>
    </w:p>
    <w:p w14:paraId="17325794" w14:textId="77777777" w:rsidR="00317873" w:rsidRDefault="00317873" w:rsidP="00317873">
      <w:pPr>
        <w:rPr>
          <w:rFonts w:ascii="Times" w:hAnsi="Times"/>
        </w:rPr>
      </w:pPr>
    </w:p>
    <w:p w14:paraId="015684CA" w14:textId="77777777" w:rsidR="00317873" w:rsidRPr="009A5E16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>ggplot(</w:t>
      </w:r>
      <w:r>
        <w:rPr>
          <w:rFonts w:ascii="Times" w:hAnsi="Times"/>
        </w:rPr>
        <w:t>GQ</w:t>
      </w:r>
      <w:r w:rsidRPr="009A5E16">
        <w:rPr>
          <w:rFonts w:ascii="Times" w:hAnsi="Times"/>
        </w:rPr>
        <w:t>, aes(x=Phase, y=d15N, color=Site))+geom_point()+</w:t>
      </w:r>
    </w:p>
    <w:p w14:paraId="6F30D973" w14:textId="77777777" w:rsidR="00317873" w:rsidRPr="009A5E16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 xml:space="preserve">  labs(x="Phase", y=expression(paste(delta^15,"N (\u2030, AIR)")))+</w:t>
      </w:r>
    </w:p>
    <w:p w14:paraId="40130717" w14:textId="77777777" w:rsidR="00317873" w:rsidRDefault="00317873" w:rsidP="00317873">
      <w:pPr>
        <w:rPr>
          <w:rFonts w:ascii="Times" w:hAnsi="Times"/>
        </w:rPr>
      </w:pPr>
      <w:r w:rsidRPr="009A5E16">
        <w:rPr>
          <w:rFonts w:ascii="Times" w:hAnsi="Times"/>
        </w:rPr>
        <w:t xml:space="preserve">  scale_y_continuous(limits=c(4,16)) </w:t>
      </w:r>
      <w:r w:rsidRPr="0096239F">
        <w:rPr>
          <w:rFonts w:ascii="Times" w:hAnsi="Times"/>
        </w:rPr>
        <w:t>+scale_x_continuous(limits=c(0,15))</w:t>
      </w:r>
    </w:p>
    <w:p w14:paraId="3503DB8B" w14:textId="77777777" w:rsidR="00317873" w:rsidRPr="00960692" w:rsidRDefault="00317873" w:rsidP="00317873">
      <w:pPr>
        <w:rPr>
          <w:rFonts w:ascii="Times" w:hAnsi="Times"/>
        </w:rPr>
      </w:pPr>
    </w:p>
    <w:p w14:paraId="0D5DFCC8" w14:textId="77777777" w:rsidR="00317873" w:rsidRDefault="00317873" w:rsidP="00E54094">
      <w:pPr>
        <w:rPr>
          <w:rFonts w:ascii="Times" w:hAnsi="Times"/>
        </w:rPr>
      </w:pPr>
    </w:p>
    <w:p w14:paraId="334AB509" w14:textId="77777777" w:rsidR="00317873" w:rsidRDefault="00317873" w:rsidP="00E54094">
      <w:pPr>
        <w:rPr>
          <w:rFonts w:ascii="Times" w:hAnsi="Times"/>
        </w:rPr>
      </w:pPr>
    </w:p>
    <w:p w14:paraId="4FFA6ACA" w14:textId="77777777" w:rsidR="00317873" w:rsidRDefault="00317873" w:rsidP="00E54094">
      <w:pPr>
        <w:rPr>
          <w:rFonts w:ascii="Times" w:hAnsi="Times"/>
        </w:rPr>
        <w:sectPr w:rsidR="00317873" w:rsidSect="0086678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33E4D32" w14:textId="700A2355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lastRenderedPageBreak/>
        <w:t>### for dental caries ###</w:t>
      </w:r>
    </w:p>
    <w:p w14:paraId="482441CB" w14:textId="77777777" w:rsidR="00E54094" w:rsidRDefault="00E54094" w:rsidP="00E54094">
      <w:pPr>
        <w:rPr>
          <w:rFonts w:ascii="Times" w:hAnsi="Times"/>
        </w:rPr>
      </w:pPr>
    </w:p>
    <w:p w14:paraId="31FCDF4A" w14:textId="77777777" w:rsidR="00E54094" w:rsidRPr="00532E73" w:rsidRDefault="00E54094" w:rsidP="00E54094">
      <w:pPr>
        <w:rPr>
          <w:rFonts w:ascii="Times" w:hAnsi="Times"/>
        </w:rPr>
      </w:pPr>
      <w:r w:rsidRPr="00532E73">
        <w:rPr>
          <w:rFonts w:ascii="Times" w:hAnsi="Times"/>
        </w:rPr>
        <w:t>attach(Caries_R)</w:t>
      </w:r>
    </w:p>
    <w:p w14:paraId="4D0EEBDB" w14:textId="77777777" w:rsidR="00E54094" w:rsidRDefault="00E54094" w:rsidP="00E54094">
      <w:pPr>
        <w:rPr>
          <w:rFonts w:ascii="Times" w:hAnsi="Times"/>
        </w:rPr>
      </w:pPr>
      <w:r w:rsidRPr="00532E73">
        <w:rPr>
          <w:rFonts w:ascii="Times" w:hAnsi="Times"/>
        </w:rPr>
        <w:t>library(ggplot2)</w:t>
      </w:r>
    </w:p>
    <w:p w14:paraId="507AFF75" w14:textId="77777777" w:rsidR="00E54094" w:rsidRDefault="00E54094" w:rsidP="00E54094">
      <w:pPr>
        <w:rPr>
          <w:rFonts w:ascii="Times" w:hAnsi="Times"/>
        </w:rPr>
      </w:pPr>
    </w:p>
    <w:p w14:paraId="19A70F9C" w14:textId="5672CF34" w:rsidR="00E54094" w:rsidRPr="00532E73" w:rsidRDefault="00955A20" w:rsidP="00E54094">
      <w:pPr>
        <w:rPr>
          <w:rFonts w:ascii="Times" w:hAnsi="Times"/>
        </w:rPr>
      </w:pPr>
      <w:r>
        <w:rPr>
          <w:rFonts w:ascii="Times" w:hAnsi="Times"/>
        </w:rPr>
        <w:t>N</w:t>
      </w:r>
      <w:r w:rsidR="00E54094" w:rsidRPr="00532E73">
        <w:rPr>
          <w:rFonts w:ascii="Times" w:hAnsi="Times"/>
        </w:rPr>
        <w:t>CP &lt;- subset(Caries_R, Province=="1")</w:t>
      </w:r>
    </w:p>
    <w:p w14:paraId="390EA0EC" w14:textId="4BFA555E" w:rsidR="00E54094" w:rsidRPr="00532E73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532E73">
        <w:rPr>
          <w:rFonts w:ascii="Times" w:hAnsi="Times"/>
        </w:rPr>
        <w:t xml:space="preserve"> &lt;- subset(Caries_R, Province=="2")</w:t>
      </w:r>
    </w:p>
    <w:p w14:paraId="014061FE" w14:textId="77777777" w:rsidR="00E54094" w:rsidRDefault="00E54094" w:rsidP="00E54094">
      <w:pPr>
        <w:rPr>
          <w:rFonts w:ascii="Times" w:hAnsi="Times"/>
        </w:rPr>
      </w:pPr>
      <w:r w:rsidRPr="00532E73">
        <w:rPr>
          <w:rFonts w:ascii="Times" w:hAnsi="Times"/>
        </w:rPr>
        <w:t>GQ &lt;- subset(Caries_R, Province=="3")</w:t>
      </w:r>
    </w:p>
    <w:p w14:paraId="1DFC021A" w14:textId="77777777" w:rsidR="00E54094" w:rsidRDefault="00E54094" w:rsidP="00E54094">
      <w:pPr>
        <w:rPr>
          <w:rFonts w:ascii="Times" w:hAnsi="Times"/>
        </w:rPr>
      </w:pPr>
    </w:p>
    <w:p w14:paraId="67E95518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 for the box plots #</w:t>
      </w:r>
    </w:p>
    <w:p w14:paraId="7D726127" w14:textId="15F232DE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>bp</w:t>
      </w:r>
      <w:r>
        <w:rPr>
          <w:rFonts w:ascii="Times" w:hAnsi="Times"/>
        </w:rPr>
        <w:t>1</w:t>
      </w:r>
      <w:r w:rsidRPr="00452DE7">
        <w:rPr>
          <w:rFonts w:ascii="Times" w:hAnsi="Times"/>
        </w:rPr>
        <w:t xml:space="preserve"> &lt;- ggplot(</w:t>
      </w:r>
      <w:r w:rsidR="00955A20">
        <w:rPr>
          <w:rFonts w:ascii="Times" w:hAnsi="Times"/>
        </w:rPr>
        <w:t>NCP</w:t>
      </w:r>
      <w:r w:rsidRPr="00452DE7">
        <w:rPr>
          <w:rFonts w:ascii="Times" w:hAnsi="Times"/>
        </w:rPr>
        <w:t>, aes(x=as.factor(Phase), y=percentage, group=Phase, fill=as.factor(Phase)))+geom_boxplot() +</w:t>
      </w:r>
    </w:p>
    <w:p w14:paraId="28061F30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theme_bw() + labs(x="Phase", y="Prevalence of Dental Caries (%)") +</w:t>
      </w:r>
    </w:p>
    <w:p w14:paraId="0DE73E65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y_continuous(limits=c(0,30))+</w:t>
      </w:r>
    </w:p>
    <w:p w14:paraId="7B5166E1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x_discrete(labels=c("1"="&gt;4000 BP", "2"="&lt;4000 BP")) +</w:t>
      </w:r>
    </w:p>
    <w:p w14:paraId="7CE4BCCC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fill_discrete(name="Phase", labels=c("&gt;4000 BP", "&lt;4000 BP"))</w:t>
      </w:r>
    </w:p>
    <w:p w14:paraId="6E2BD013" w14:textId="77777777" w:rsidR="00E54094" w:rsidRPr="00452DE7" w:rsidRDefault="00E54094" w:rsidP="00E54094">
      <w:pPr>
        <w:rPr>
          <w:rFonts w:ascii="Times" w:hAnsi="Times"/>
        </w:rPr>
      </w:pPr>
    </w:p>
    <w:p w14:paraId="21DA4D62" w14:textId="667F8841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>bp2&lt;- ggplot(</w:t>
      </w:r>
      <w:r w:rsidR="00955A20">
        <w:rPr>
          <w:rFonts w:ascii="Times" w:hAnsi="Times"/>
        </w:rPr>
        <w:t>QJ</w:t>
      </w:r>
      <w:r w:rsidRPr="00452DE7">
        <w:rPr>
          <w:rFonts w:ascii="Times" w:hAnsi="Times"/>
        </w:rPr>
        <w:t>, aes(x=as.factor(Phase), y=</w:t>
      </w:r>
      <w:r>
        <w:rPr>
          <w:rFonts w:ascii="Times" w:hAnsi="Times"/>
        </w:rPr>
        <w:t>percentage</w:t>
      </w:r>
      <w:r w:rsidRPr="00452DE7">
        <w:rPr>
          <w:rFonts w:ascii="Times" w:hAnsi="Times"/>
        </w:rPr>
        <w:t>, group=Phase, fill=as.factor(Phase)))+geom_boxplot()+</w:t>
      </w:r>
    </w:p>
    <w:p w14:paraId="4ED77268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theme_bw() + labs(x="Phase", y="Prevalence of Dental Caries (%)") +</w:t>
      </w:r>
    </w:p>
    <w:p w14:paraId="3A4CD666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y_continuous(limits=c(0,30))+</w:t>
      </w:r>
    </w:p>
    <w:p w14:paraId="30C9DFFF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x_discrete(labels=c("1"="&gt;4000 BP", "2"="&lt;4000 BP")) +</w:t>
      </w:r>
    </w:p>
    <w:p w14:paraId="4BA3046A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fill_discrete(name="Phase", labels=c("&gt;4000 BP", "&lt;4000 BP"))</w:t>
      </w:r>
    </w:p>
    <w:p w14:paraId="47ED3AFD" w14:textId="77777777" w:rsidR="00E54094" w:rsidRPr="00452DE7" w:rsidRDefault="00E54094" w:rsidP="00E54094">
      <w:pPr>
        <w:rPr>
          <w:rFonts w:ascii="Times" w:hAnsi="Times"/>
        </w:rPr>
      </w:pPr>
    </w:p>
    <w:p w14:paraId="72FCC5A3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>bp3 &lt;-ggplot(GQ, aes(x=as.factor(Phase), y=</w:t>
      </w:r>
      <w:r>
        <w:rPr>
          <w:rFonts w:ascii="Times" w:hAnsi="Times"/>
        </w:rPr>
        <w:t>percentage</w:t>
      </w:r>
      <w:r w:rsidRPr="00452DE7">
        <w:rPr>
          <w:rFonts w:ascii="Times" w:hAnsi="Times"/>
        </w:rPr>
        <w:t>, group=Phase, fill=as.factor(Phase)))+geom_boxplot()+</w:t>
      </w:r>
    </w:p>
    <w:p w14:paraId="6636F43A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theme_bw() + labs(x="Phase", y="Prevalence of Dental Caries (%)") +</w:t>
      </w:r>
    </w:p>
    <w:p w14:paraId="65443234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y_continuous(limits=c(0,30))+</w:t>
      </w:r>
    </w:p>
    <w:p w14:paraId="0446ECA1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x_discrete(labels=c("1"="&gt;4000 BP", "2"="&lt;4000 BP")) +</w:t>
      </w:r>
    </w:p>
    <w:p w14:paraId="2FF09A01" w14:textId="77777777" w:rsidR="00E54094" w:rsidRPr="00452DE7" w:rsidRDefault="00E54094" w:rsidP="00E54094">
      <w:pPr>
        <w:rPr>
          <w:rFonts w:ascii="Times" w:hAnsi="Times"/>
        </w:rPr>
      </w:pPr>
      <w:r w:rsidRPr="00452DE7">
        <w:rPr>
          <w:rFonts w:ascii="Times" w:hAnsi="Times"/>
        </w:rPr>
        <w:t xml:space="preserve">  scale_fill_discrete(name="Phase", labels=c("&gt;4000 BP", "&lt;4000 BP"))</w:t>
      </w:r>
    </w:p>
    <w:p w14:paraId="3C50F713" w14:textId="77777777" w:rsidR="00E54094" w:rsidRDefault="00E54094" w:rsidP="00E54094">
      <w:pPr>
        <w:rPr>
          <w:rFonts w:ascii="Times" w:hAnsi="Times"/>
        </w:rPr>
      </w:pPr>
    </w:p>
    <w:p w14:paraId="65D6E5AE" w14:textId="2ED88308" w:rsidR="00317873" w:rsidRDefault="00317873" w:rsidP="00317873">
      <w:r>
        <w:t>#</w:t>
      </w:r>
      <w:r>
        <w:t>#Chi-square tests</w:t>
      </w:r>
    </w:p>
    <w:p w14:paraId="77C72B64" w14:textId="43278C5E" w:rsidR="00317873" w:rsidRDefault="00317873" w:rsidP="00317873">
      <w:pPr>
        <w:rPr>
          <w:rFonts w:ascii="Times" w:hAnsi="Times"/>
        </w:rPr>
      </w:pPr>
    </w:p>
    <w:p w14:paraId="5F40D068" w14:textId="1690455E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NCP</w:t>
      </w:r>
    </w:p>
    <w:p w14:paraId="6F4E3212" w14:textId="5CCE7764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ffected.NCP = c(292, 332)</w:t>
      </w:r>
    </w:p>
    <w:p w14:paraId="25E3C238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bsent.NCP = c(3228, 2885)</w:t>
      </w:r>
    </w:p>
    <w:p w14:paraId="2D9EA48E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NCP.chisq= as.data.frame(rbind(Affected.NCP,Absent.NCP))</w:t>
      </w:r>
    </w:p>
    <w:p w14:paraId="3A1B96A1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names(NCP.chisq) = c("&gt;4000BP","4000BP")</w:t>
      </w:r>
    </w:p>
    <w:p w14:paraId="02B674B1" w14:textId="37C1D30F" w:rsid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chisq.test(NCP.chisq, correct=FALSE)</w:t>
      </w:r>
    </w:p>
    <w:p w14:paraId="21CAAADC" w14:textId="77098D8A" w:rsidR="00317873" w:rsidRDefault="00317873" w:rsidP="00317873">
      <w:pPr>
        <w:rPr>
          <w:rFonts w:ascii="Times" w:hAnsi="Times"/>
        </w:rPr>
      </w:pPr>
    </w:p>
    <w:p w14:paraId="4487DC3F" w14:textId="22DCE7D7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QJ</w:t>
      </w:r>
    </w:p>
    <w:p w14:paraId="6C054D71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ffected.QJ = c(231, 2499)</w:t>
      </w:r>
    </w:p>
    <w:p w14:paraId="2278D560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bsent.QJ = c(6342, 23698)</w:t>
      </w:r>
    </w:p>
    <w:p w14:paraId="109E77F4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QJ.chisq= as.data.frame(rbind(Affected.QJ,Absent.QJ))</w:t>
      </w:r>
    </w:p>
    <w:p w14:paraId="2A6C8856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names(QJ.chisq) = c("&gt;4000BP","4000BP")</w:t>
      </w:r>
    </w:p>
    <w:p w14:paraId="20B703AA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chisq.test(QJ.chisq, correct=FALSE)</w:t>
      </w:r>
    </w:p>
    <w:p w14:paraId="281461FB" w14:textId="0148ABE7" w:rsidR="00317873" w:rsidRDefault="00317873" w:rsidP="00317873">
      <w:pPr>
        <w:rPr>
          <w:rFonts w:ascii="Times" w:hAnsi="Times"/>
        </w:rPr>
      </w:pPr>
    </w:p>
    <w:p w14:paraId="5BF75EB6" w14:textId="11C7A51E" w:rsidR="00317873" w:rsidRP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</w:t>
      </w:r>
      <w:r>
        <w:rPr>
          <w:rFonts w:ascii="Times" w:hAnsi="Times"/>
        </w:rPr>
        <w:t>GQ</w:t>
      </w:r>
    </w:p>
    <w:p w14:paraId="30FFB021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ffected.GQ = c(320, 39)</w:t>
      </w:r>
    </w:p>
    <w:p w14:paraId="5C14A293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bsent.GQ = c(5366, 325)</w:t>
      </w:r>
    </w:p>
    <w:p w14:paraId="1EADD146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GQ.chisq= as.data.frame(rbind(Affected.GQ,Absent.GQ))</w:t>
      </w:r>
    </w:p>
    <w:p w14:paraId="0D42252D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names(GQ.chisq) = c("&gt;4000BP","4000BP")</w:t>
      </w:r>
    </w:p>
    <w:p w14:paraId="0FB6F72E" w14:textId="331623AD" w:rsid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chisq.test(GQ.chisq, correct=FALSE)</w:t>
      </w:r>
    </w:p>
    <w:p w14:paraId="73636B07" w14:textId="480DDAD0" w:rsidR="00317873" w:rsidRDefault="00317873" w:rsidP="00317873">
      <w:pPr>
        <w:rPr>
          <w:rFonts w:ascii="Times" w:hAnsi="Times"/>
        </w:rPr>
      </w:pPr>
    </w:p>
    <w:p w14:paraId="56902D5C" w14:textId="60F2436C" w:rsidR="00317873" w:rsidRDefault="00317873" w:rsidP="00317873">
      <w:pPr>
        <w:rPr>
          <w:rFonts w:ascii="Times" w:hAnsi="Times"/>
        </w:rPr>
      </w:pPr>
      <w:r>
        <w:rPr>
          <w:rFonts w:ascii="Times" w:hAnsi="Times"/>
        </w:rPr>
        <w:t>#Total</w:t>
      </w:r>
    </w:p>
    <w:p w14:paraId="12F09551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ffected.total = c(843, 2870)</w:t>
      </w:r>
    </w:p>
    <w:p w14:paraId="329CFB59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Absent.total = c(14936, 26908)</w:t>
      </w:r>
    </w:p>
    <w:p w14:paraId="4B6364A4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total.chisq= as.data.frame(rbind(Affected.total,Absent.total))</w:t>
      </w:r>
    </w:p>
    <w:p w14:paraId="3F18C337" w14:textId="77777777" w:rsidR="00317873" w:rsidRP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names(total.chisq) = c("&gt;4000BP","4000BP")</w:t>
      </w:r>
    </w:p>
    <w:p w14:paraId="49115DC0" w14:textId="3405F471" w:rsidR="00317873" w:rsidRDefault="00317873" w:rsidP="00317873">
      <w:pPr>
        <w:rPr>
          <w:rFonts w:ascii="Times" w:hAnsi="Times"/>
        </w:rPr>
      </w:pPr>
      <w:r w:rsidRPr="00317873">
        <w:rPr>
          <w:rFonts w:ascii="Times" w:hAnsi="Times"/>
        </w:rPr>
        <w:t>chisq.test(total.chisq, correct=FALSE)</w:t>
      </w:r>
      <w:bookmarkStart w:id="0" w:name="_GoBack"/>
      <w:bookmarkEnd w:id="0"/>
    </w:p>
    <w:p w14:paraId="2A60FD01" w14:textId="77777777" w:rsidR="00317873" w:rsidRDefault="00317873" w:rsidP="00E54094">
      <w:pPr>
        <w:rPr>
          <w:rFonts w:ascii="Times" w:hAnsi="Times"/>
        </w:rPr>
      </w:pPr>
    </w:p>
    <w:p w14:paraId="09235E29" w14:textId="2CA7547D" w:rsidR="00E54094" w:rsidRPr="009F18AD" w:rsidRDefault="00E54094" w:rsidP="00E54094">
      <w:pPr>
        <w:rPr>
          <w:rFonts w:ascii="Times" w:hAnsi="Times"/>
        </w:rPr>
      </w:pPr>
      <w:r w:rsidRPr="009F18AD">
        <w:rPr>
          <w:rFonts w:ascii="Times" w:hAnsi="Times"/>
        </w:rPr>
        <w:t>#Tukey 5 number summary</w:t>
      </w:r>
    </w:p>
    <w:p w14:paraId="2CDFFE99" w14:textId="77777777" w:rsidR="00E54094" w:rsidRDefault="00E54094" w:rsidP="00E54094">
      <w:pPr>
        <w:rPr>
          <w:rFonts w:ascii="Times" w:hAnsi="Times"/>
        </w:rPr>
      </w:pPr>
      <w:r w:rsidRPr="009F18AD">
        <w:rPr>
          <w:rFonts w:ascii="Times" w:hAnsi="Times"/>
        </w:rPr>
        <w:t>#x.1 = min value, x.2= 1st quartile, x.3 = median, x.4=3rd quartile, x.5=max value</w:t>
      </w:r>
    </w:p>
    <w:p w14:paraId="2836F3CC" w14:textId="32428653" w:rsidR="00E54094" w:rsidRPr="009F18AD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#group 1= </w:t>
      </w:r>
      <w:r w:rsidR="00955A20">
        <w:rPr>
          <w:rFonts w:ascii="Times" w:hAnsi="Times"/>
        </w:rPr>
        <w:t>NCP</w:t>
      </w:r>
      <w:r>
        <w:rPr>
          <w:rFonts w:ascii="Times" w:hAnsi="Times"/>
        </w:rPr>
        <w:t xml:space="preserve"> phase 1, group 2 = </w:t>
      </w:r>
      <w:r w:rsidR="00955A20">
        <w:rPr>
          <w:rFonts w:ascii="Times" w:hAnsi="Times"/>
        </w:rPr>
        <w:t>NCP</w:t>
      </w:r>
      <w:r>
        <w:rPr>
          <w:rFonts w:ascii="Times" w:hAnsi="Times"/>
        </w:rPr>
        <w:t xml:space="preserve"> phase 2, group 3 = </w:t>
      </w:r>
      <w:r w:rsidR="00955A20">
        <w:rPr>
          <w:rFonts w:ascii="Times" w:hAnsi="Times"/>
        </w:rPr>
        <w:t>QJ</w:t>
      </w:r>
      <w:r>
        <w:rPr>
          <w:rFonts w:ascii="Times" w:hAnsi="Times"/>
        </w:rPr>
        <w:t xml:space="preserve"> phase 1, group 4 = </w:t>
      </w:r>
      <w:r w:rsidR="00955A20">
        <w:rPr>
          <w:rFonts w:ascii="Times" w:hAnsi="Times"/>
        </w:rPr>
        <w:t>QJ</w:t>
      </w:r>
      <w:r>
        <w:rPr>
          <w:rFonts w:ascii="Times" w:hAnsi="Times"/>
        </w:rPr>
        <w:t xml:space="preserve"> phase 2, group 5 = GQ phase 1, group 6 = GQ phase 2</w:t>
      </w:r>
    </w:p>
    <w:p w14:paraId="5F33A622" w14:textId="77777777" w:rsidR="00E54094" w:rsidRDefault="00E54094" w:rsidP="00E54094">
      <w:pPr>
        <w:rPr>
          <w:rFonts w:ascii="Times" w:hAnsi="Times"/>
        </w:rPr>
      </w:pPr>
      <w:r w:rsidRPr="009F18AD">
        <w:rPr>
          <w:rFonts w:ascii="Times" w:hAnsi="Times"/>
        </w:rPr>
        <w:t>summary &lt;- aggregate(percentage, by=list(Group),</w:t>
      </w:r>
      <w:r>
        <w:rPr>
          <w:rFonts w:ascii="Times" w:hAnsi="Times"/>
        </w:rPr>
        <w:t xml:space="preserve"> </w:t>
      </w:r>
      <w:r w:rsidRPr="009F18AD">
        <w:rPr>
          <w:rFonts w:ascii="Times" w:hAnsi="Times"/>
        </w:rPr>
        <w:t>fivenum)</w:t>
      </w:r>
    </w:p>
    <w:p w14:paraId="5B795C10" w14:textId="77777777" w:rsidR="00E54094" w:rsidRDefault="00E54094" w:rsidP="00E54094">
      <w:pPr>
        <w:rPr>
          <w:rFonts w:ascii="Times" w:hAnsi="Times"/>
        </w:rPr>
      </w:pPr>
    </w:p>
    <w:p w14:paraId="59CDB95D" w14:textId="77777777" w:rsidR="00E54094" w:rsidRPr="0007221B" w:rsidRDefault="00E54094" w:rsidP="00E54094">
      <w:pPr>
        <w:rPr>
          <w:rFonts w:ascii="Times" w:hAnsi="Times"/>
        </w:rPr>
      </w:pPr>
      <w:r w:rsidRPr="0007221B">
        <w:rPr>
          <w:rFonts w:ascii="Times" w:hAnsi="Times"/>
        </w:rPr>
        <w:t># by sex</w:t>
      </w:r>
    </w:p>
    <w:p w14:paraId="444CFFAC" w14:textId="7C271A08" w:rsidR="00E54094" w:rsidRPr="0007221B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07221B">
        <w:rPr>
          <w:rFonts w:ascii="Times" w:hAnsi="Times"/>
        </w:rPr>
        <w:t>_S &lt;- subset(</w:t>
      </w:r>
      <w:r>
        <w:rPr>
          <w:rFonts w:ascii="Times" w:hAnsi="Times"/>
        </w:rPr>
        <w:t>NCP</w:t>
      </w:r>
      <w:r w:rsidR="00E54094" w:rsidRPr="0007221B">
        <w:rPr>
          <w:rFonts w:ascii="Times" w:hAnsi="Times"/>
        </w:rPr>
        <w:t>, Sex=="1"|Sex=="2")</w:t>
      </w:r>
    </w:p>
    <w:p w14:paraId="58F94FFC" w14:textId="33DFF68C" w:rsidR="00E54094" w:rsidRPr="0007221B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07221B">
        <w:rPr>
          <w:rFonts w:ascii="Times" w:hAnsi="Times"/>
        </w:rPr>
        <w:t>_S &lt;- subset(</w:t>
      </w:r>
      <w:r>
        <w:rPr>
          <w:rFonts w:ascii="Times" w:hAnsi="Times"/>
        </w:rPr>
        <w:t>QJ</w:t>
      </w:r>
      <w:r w:rsidR="00E54094" w:rsidRPr="0007221B">
        <w:rPr>
          <w:rFonts w:ascii="Times" w:hAnsi="Times"/>
        </w:rPr>
        <w:t>, Sex=="1"|Sex=="2")</w:t>
      </w:r>
    </w:p>
    <w:p w14:paraId="6F7E62F7" w14:textId="77777777" w:rsidR="00E54094" w:rsidRPr="0007221B" w:rsidRDefault="00E54094" w:rsidP="00E54094">
      <w:pPr>
        <w:rPr>
          <w:rFonts w:ascii="Times" w:hAnsi="Times"/>
        </w:rPr>
      </w:pPr>
      <w:r w:rsidRPr="0007221B">
        <w:rPr>
          <w:rFonts w:ascii="Times" w:hAnsi="Times"/>
        </w:rPr>
        <w:t>GQ_S &lt;- subset(GQ, Sex=="1"|Sex=="2")</w:t>
      </w:r>
    </w:p>
    <w:p w14:paraId="5EA79790" w14:textId="77777777" w:rsidR="00E54094" w:rsidRPr="0007221B" w:rsidRDefault="00E54094" w:rsidP="00E54094">
      <w:pPr>
        <w:rPr>
          <w:rFonts w:ascii="Times" w:hAnsi="Times"/>
        </w:rPr>
      </w:pPr>
    </w:p>
    <w:p w14:paraId="5E6E56A3" w14:textId="77777777" w:rsidR="00E54094" w:rsidRPr="0007221B" w:rsidRDefault="00E54094" w:rsidP="00E54094">
      <w:pPr>
        <w:rPr>
          <w:rFonts w:ascii="Times" w:hAnsi="Times"/>
        </w:rPr>
      </w:pPr>
      <w:r w:rsidRPr="0007221B">
        <w:rPr>
          <w:rFonts w:ascii="Times" w:hAnsi="Times"/>
        </w:rPr>
        <w:t>#by age</w:t>
      </w:r>
    </w:p>
    <w:p w14:paraId="49FE9790" w14:textId="7D1DABDD" w:rsidR="00E54094" w:rsidRPr="0007221B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07221B">
        <w:rPr>
          <w:rFonts w:ascii="Times" w:hAnsi="Times"/>
        </w:rPr>
        <w:t>_A &lt;- subset(</w:t>
      </w:r>
      <w:r>
        <w:rPr>
          <w:rFonts w:ascii="Times" w:hAnsi="Times"/>
        </w:rPr>
        <w:t>NCP</w:t>
      </w:r>
      <w:r w:rsidR="00E54094" w:rsidRPr="0007221B">
        <w:rPr>
          <w:rFonts w:ascii="Times" w:hAnsi="Times"/>
        </w:rPr>
        <w:t>, Age=="1"|Age=="2"|Age=="3")</w:t>
      </w:r>
    </w:p>
    <w:p w14:paraId="47093BD0" w14:textId="4926F250" w:rsidR="00E54094" w:rsidRPr="0007221B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07221B">
        <w:rPr>
          <w:rFonts w:ascii="Times" w:hAnsi="Times"/>
        </w:rPr>
        <w:t>_A &lt;- subset(</w:t>
      </w:r>
      <w:r>
        <w:rPr>
          <w:rFonts w:ascii="Times" w:hAnsi="Times"/>
        </w:rPr>
        <w:t>QJ</w:t>
      </w:r>
      <w:r w:rsidR="00E54094" w:rsidRPr="0007221B">
        <w:rPr>
          <w:rFonts w:ascii="Times" w:hAnsi="Times"/>
        </w:rPr>
        <w:t>, Age=="1"|Age=="2"|Age=="3")</w:t>
      </w:r>
    </w:p>
    <w:p w14:paraId="484885DC" w14:textId="77777777" w:rsidR="00E54094" w:rsidRPr="0007221B" w:rsidRDefault="00E54094" w:rsidP="00E54094">
      <w:pPr>
        <w:rPr>
          <w:rFonts w:ascii="Times" w:hAnsi="Times"/>
        </w:rPr>
      </w:pPr>
      <w:r w:rsidRPr="0007221B">
        <w:rPr>
          <w:rFonts w:ascii="Times" w:hAnsi="Times"/>
        </w:rPr>
        <w:t>GQ_A &lt;- subset(GQ, Age=="1"|Age=="2"|Age=="3")</w:t>
      </w:r>
    </w:p>
    <w:p w14:paraId="4E975D45" w14:textId="77777777" w:rsidR="00E54094" w:rsidRDefault="00E54094" w:rsidP="00E54094">
      <w:pPr>
        <w:rPr>
          <w:rFonts w:ascii="Times" w:hAnsi="Times"/>
        </w:rPr>
      </w:pPr>
    </w:p>
    <w:p w14:paraId="1FE1F8DC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for the histograms#</w:t>
      </w:r>
    </w:p>
    <w:p w14:paraId="3B14CCC4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by sex</w:t>
      </w:r>
    </w:p>
    <w:p w14:paraId="28004190" w14:textId="08FED745" w:rsidR="00E54094" w:rsidRPr="00C95A71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hist1 &lt;- </w:t>
      </w:r>
      <w:r w:rsidRPr="00C95A71">
        <w:rPr>
          <w:rFonts w:ascii="Times" w:hAnsi="Times"/>
        </w:rPr>
        <w:t>ggplot(</w:t>
      </w:r>
      <w:r w:rsidR="00955A20">
        <w:rPr>
          <w:rFonts w:ascii="Times" w:hAnsi="Times"/>
        </w:rPr>
        <w:t>NCP</w:t>
      </w:r>
      <w:r w:rsidRPr="00C95A71">
        <w:rPr>
          <w:rFonts w:ascii="Times" w:hAnsi="Times"/>
        </w:rPr>
        <w:t>_S, aes(Site, sex_percentage, fill=as.factor(Sex))) +geom_bar(stat="identity", position="dodge")+</w:t>
      </w:r>
    </w:p>
    <w:p w14:paraId="2CDFFA4B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fill_discrete(name="Sex", labels=c("Male", "Female"))+</w:t>
      </w:r>
    </w:p>
    <w:p w14:paraId="2791E5F1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labs(x="Site", y="Prevalence of Dental Caries (%)")+</w:t>
      </w:r>
    </w:p>
    <w:p w14:paraId="232F0819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y_continuous(limits=c(0,35))</w:t>
      </w:r>
    </w:p>
    <w:p w14:paraId="5E566DBD" w14:textId="77777777" w:rsidR="00E54094" w:rsidRPr="00C95A71" w:rsidRDefault="00E54094" w:rsidP="00E54094">
      <w:pPr>
        <w:rPr>
          <w:rFonts w:ascii="Times" w:hAnsi="Times"/>
        </w:rPr>
      </w:pPr>
    </w:p>
    <w:p w14:paraId="34BCD084" w14:textId="61AFEA28" w:rsidR="00E54094" w:rsidRPr="00C95A71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hist2 &lt;- </w:t>
      </w:r>
      <w:r w:rsidRPr="00C95A71">
        <w:rPr>
          <w:rFonts w:ascii="Times" w:hAnsi="Times"/>
        </w:rPr>
        <w:t>ggplot(</w:t>
      </w:r>
      <w:r w:rsidR="00955A20">
        <w:rPr>
          <w:rFonts w:ascii="Times" w:hAnsi="Times"/>
        </w:rPr>
        <w:t>QJ</w:t>
      </w:r>
      <w:r w:rsidRPr="00C95A71">
        <w:rPr>
          <w:rFonts w:ascii="Times" w:hAnsi="Times"/>
        </w:rPr>
        <w:t>_S, aes(Site, sex_percentage, fill=as.factor(Sex))) +geom_bar(stat="identity", position="dodge")+</w:t>
      </w:r>
    </w:p>
    <w:p w14:paraId="4A981E29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fill_discrete(name="Sex", labels=c("Male", "Female"))+</w:t>
      </w:r>
    </w:p>
    <w:p w14:paraId="48C9EC4D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labs(x="Site", y="Prevalence of Dental Caries (%)")+</w:t>
      </w:r>
    </w:p>
    <w:p w14:paraId="057B24E9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y_continuous(limits=c(0,35))</w:t>
      </w:r>
    </w:p>
    <w:p w14:paraId="6043B770" w14:textId="77777777" w:rsidR="00E54094" w:rsidRDefault="00E54094" w:rsidP="00E54094">
      <w:pPr>
        <w:rPr>
          <w:rFonts w:ascii="Times" w:hAnsi="Times"/>
        </w:rPr>
      </w:pPr>
    </w:p>
    <w:p w14:paraId="20E137C1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hist3 &lt;- </w:t>
      </w:r>
      <w:r w:rsidRPr="00C95A71">
        <w:rPr>
          <w:rFonts w:ascii="Times" w:hAnsi="Times"/>
        </w:rPr>
        <w:t xml:space="preserve">ggplot(GQ, aes(Site, sex_percentage, fill=as.factor(Sex))) </w:t>
      </w:r>
    </w:p>
    <w:p w14:paraId="7B24A873" w14:textId="77777777" w:rsidR="00E54094" w:rsidRPr="00C95A71" w:rsidRDefault="00E54094" w:rsidP="00E54094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 </w:t>
      </w:r>
      <w:r w:rsidRPr="00C95A71">
        <w:rPr>
          <w:rFonts w:ascii="Times" w:hAnsi="Times"/>
        </w:rPr>
        <w:t>+geom_bar(stat="identity", position="dodge")+</w:t>
      </w:r>
    </w:p>
    <w:p w14:paraId="485F2C9A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fill_discrete(name="Sex", labels=c("Male", "Female"))+</w:t>
      </w:r>
    </w:p>
    <w:p w14:paraId="063EEE49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labs(x="Site", y="Prevalence of Dental Caries (%)")+</w:t>
      </w:r>
    </w:p>
    <w:p w14:paraId="37480DEF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y_continuous(limits=c(0,35))</w:t>
      </w:r>
    </w:p>
    <w:p w14:paraId="624B5221" w14:textId="77777777" w:rsidR="00E54094" w:rsidRDefault="00E54094" w:rsidP="00E54094">
      <w:pPr>
        <w:rPr>
          <w:rFonts w:ascii="Times" w:hAnsi="Times"/>
        </w:rPr>
      </w:pPr>
    </w:p>
    <w:p w14:paraId="7E9AA0B0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by age</w:t>
      </w:r>
    </w:p>
    <w:p w14:paraId="0D1384F0" w14:textId="79EB2CE4" w:rsidR="00E54094" w:rsidRPr="00C95A71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hist4 &lt;- </w:t>
      </w:r>
      <w:r w:rsidRPr="00C95A71">
        <w:rPr>
          <w:rFonts w:ascii="Times" w:hAnsi="Times"/>
        </w:rPr>
        <w:t>ggplot(</w:t>
      </w:r>
      <w:r w:rsidR="00955A20">
        <w:rPr>
          <w:rFonts w:ascii="Times" w:hAnsi="Times"/>
        </w:rPr>
        <w:t>NCP</w:t>
      </w:r>
      <w:r w:rsidRPr="00C95A71">
        <w:rPr>
          <w:rFonts w:ascii="Times" w:hAnsi="Times"/>
        </w:rPr>
        <w:t>_A, aes(Site, age_percentage, fill=as.factor(Age))) +geom_bar(stat="identity", position="dodge")+</w:t>
      </w:r>
    </w:p>
    <w:p w14:paraId="40DFAE8C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fill_discrete(name="Age Group", labels=c("Subadult", "Young Adult", "Old Adult"))+</w:t>
      </w:r>
    </w:p>
    <w:p w14:paraId="60381603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labs(x="Site", y="Prevalence of Dental Caries (%)")+</w:t>
      </w:r>
    </w:p>
    <w:p w14:paraId="62B1532B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y_continuous(limits=c(0,35))</w:t>
      </w:r>
    </w:p>
    <w:p w14:paraId="47D08FE8" w14:textId="77777777" w:rsidR="00E54094" w:rsidRPr="00C95A71" w:rsidRDefault="00E54094" w:rsidP="00E54094">
      <w:pPr>
        <w:rPr>
          <w:rFonts w:ascii="Times" w:hAnsi="Times"/>
        </w:rPr>
      </w:pPr>
    </w:p>
    <w:p w14:paraId="272D97B7" w14:textId="68A1A0A0" w:rsidR="00E54094" w:rsidRPr="00C95A71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hist5 &lt;- </w:t>
      </w:r>
      <w:r w:rsidRPr="00C95A71">
        <w:rPr>
          <w:rFonts w:ascii="Times" w:hAnsi="Times"/>
        </w:rPr>
        <w:t>ggplot(</w:t>
      </w:r>
      <w:r w:rsidR="00955A20">
        <w:rPr>
          <w:rFonts w:ascii="Times" w:hAnsi="Times"/>
        </w:rPr>
        <w:t>QJ</w:t>
      </w:r>
      <w:r w:rsidRPr="00C95A71">
        <w:rPr>
          <w:rFonts w:ascii="Times" w:hAnsi="Times"/>
        </w:rPr>
        <w:t>_A, aes(Site, age_percentage, fill=as.factor(Age))) +geom_bar(stat="identity", position="dodge")+</w:t>
      </w:r>
    </w:p>
    <w:p w14:paraId="1B22188E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fill_discrete(name="Age Group", labels=c("Subadult", "Young Adult", "Old Adult"))+</w:t>
      </w:r>
    </w:p>
    <w:p w14:paraId="0614C799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labs(x="Site", y="Prevalence of Dental Caries (%)")+</w:t>
      </w:r>
    </w:p>
    <w:p w14:paraId="6639DB0C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y_continuous(limits=c(0,35))</w:t>
      </w:r>
    </w:p>
    <w:p w14:paraId="54954A7A" w14:textId="77777777" w:rsidR="00E54094" w:rsidRPr="00C95A71" w:rsidRDefault="00E54094" w:rsidP="00E54094">
      <w:pPr>
        <w:rPr>
          <w:rFonts w:ascii="Times" w:hAnsi="Times"/>
        </w:rPr>
      </w:pPr>
    </w:p>
    <w:p w14:paraId="7E571278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hist6 &lt;- </w:t>
      </w:r>
      <w:r w:rsidRPr="00C95A71">
        <w:rPr>
          <w:rFonts w:ascii="Times" w:hAnsi="Times"/>
        </w:rPr>
        <w:t xml:space="preserve">ggplot(GQ, aes(Site, age_percentage, fill=as.factor(Age))) </w:t>
      </w:r>
    </w:p>
    <w:p w14:paraId="6D6C71DD" w14:textId="77777777" w:rsidR="00E54094" w:rsidRPr="00C95A71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 </w:t>
      </w:r>
      <w:r w:rsidRPr="00C95A71">
        <w:rPr>
          <w:rFonts w:ascii="Times" w:hAnsi="Times"/>
        </w:rPr>
        <w:t>+geom_bar(stat="identity", position="dodge")+</w:t>
      </w:r>
    </w:p>
    <w:p w14:paraId="74591741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fill_discrete(name="Age Group", labels=c("Subadult", "Young Adult", "Old Adult"))+</w:t>
      </w:r>
    </w:p>
    <w:p w14:paraId="18DE0F14" w14:textId="77777777" w:rsidR="00E54094" w:rsidRPr="00C95A71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labs(x="Site", y="Prevalence of Dental Caries (%)")+</w:t>
      </w:r>
    </w:p>
    <w:p w14:paraId="19F52C7D" w14:textId="77777777" w:rsidR="00E54094" w:rsidRDefault="00E54094" w:rsidP="00E54094">
      <w:pPr>
        <w:rPr>
          <w:rFonts w:ascii="Times" w:hAnsi="Times"/>
        </w:rPr>
      </w:pPr>
      <w:r w:rsidRPr="00C95A71">
        <w:rPr>
          <w:rFonts w:ascii="Times" w:hAnsi="Times"/>
        </w:rPr>
        <w:t xml:space="preserve">  scale_y_continuous(limits=c(0,35))</w:t>
      </w:r>
    </w:p>
    <w:p w14:paraId="6DB8700E" w14:textId="77777777" w:rsidR="00E54094" w:rsidRDefault="00E54094" w:rsidP="00E54094">
      <w:pPr>
        <w:rPr>
          <w:rFonts w:ascii="Times" w:hAnsi="Times"/>
        </w:rPr>
      </w:pPr>
    </w:p>
    <w:p w14:paraId="57AFAF36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by period and site</w:t>
      </w:r>
    </w:p>
    <w:p w14:paraId="09E19AA3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first further subset data by phase</w:t>
      </w:r>
    </w:p>
    <w:p w14:paraId="2EF627E6" w14:textId="77777777" w:rsidR="00E54094" w:rsidRDefault="00E54094" w:rsidP="00E54094">
      <w:pPr>
        <w:rPr>
          <w:rFonts w:ascii="Times" w:hAnsi="Times"/>
        </w:rPr>
      </w:pPr>
    </w:p>
    <w:p w14:paraId="34655D60" w14:textId="60A64C4C" w:rsidR="00E54094" w:rsidRPr="00875A01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875A01">
        <w:rPr>
          <w:rFonts w:ascii="Times" w:hAnsi="Times"/>
        </w:rPr>
        <w:t>.1 &lt;-subset(</w:t>
      </w:r>
      <w:r>
        <w:rPr>
          <w:rFonts w:ascii="Times" w:hAnsi="Times"/>
        </w:rPr>
        <w:t>NCP</w:t>
      </w:r>
      <w:r w:rsidR="00E54094" w:rsidRPr="00875A01">
        <w:rPr>
          <w:rFonts w:ascii="Times" w:hAnsi="Times"/>
        </w:rPr>
        <w:t>, Phase=="1")</w:t>
      </w:r>
    </w:p>
    <w:p w14:paraId="2FBBF5E8" w14:textId="174BC1D6" w:rsidR="00E54094" w:rsidRPr="00875A01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875A01">
        <w:rPr>
          <w:rFonts w:ascii="Times" w:hAnsi="Times"/>
        </w:rPr>
        <w:t>.2 &lt;-subset(</w:t>
      </w:r>
      <w:r>
        <w:rPr>
          <w:rFonts w:ascii="Times" w:hAnsi="Times"/>
        </w:rPr>
        <w:t>NCP</w:t>
      </w:r>
      <w:r w:rsidR="00E54094" w:rsidRPr="00875A01">
        <w:rPr>
          <w:rFonts w:ascii="Times" w:hAnsi="Times"/>
        </w:rPr>
        <w:t>, Phase=="2")</w:t>
      </w:r>
    </w:p>
    <w:p w14:paraId="58D58A70" w14:textId="000BA821" w:rsidR="00E54094" w:rsidRPr="00875A01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875A01">
        <w:rPr>
          <w:rFonts w:ascii="Times" w:hAnsi="Times"/>
        </w:rPr>
        <w:t>.1 &lt;-subset(</w:t>
      </w:r>
      <w:r>
        <w:rPr>
          <w:rFonts w:ascii="Times" w:hAnsi="Times"/>
        </w:rPr>
        <w:t>QJ</w:t>
      </w:r>
      <w:r w:rsidR="00E54094" w:rsidRPr="00875A01">
        <w:rPr>
          <w:rFonts w:ascii="Times" w:hAnsi="Times"/>
        </w:rPr>
        <w:t>, Phase=="1")</w:t>
      </w:r>
    </w:p>
    <w:p w14:paraId="132CDDA1" w14:textId="038709EF" w:rsidR="00E54094" w:rsidRPr="00875A01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875A01">
        <w:rPr>
          <w:rFonts w:ascii="Times" w:hAnsi="Times"/>
        </w:rPr>
        <w:t>.2 &lt;-subset(</w:t>
      </w:r>
      <w:r>
        <w:rPr>
          <w:rFonts w:ascii="Times" w:hAnsi="Times"/>
        </w:rPr>
        <w:t>QJ</w:t>
      </w:r>
      <w:r w:rsidR="00E54094" w:rsidRPr="00875A01">
        <w:rPr>
          <w:rFonts w:ascii="Times" w:hAnsi="Times"/>
        </w:rPr>
        <w:t>, Phase=="2")</w:t>
      </w:r>
    </w:p>
    <w:p w14:paraId="3B3F3564" w14:textId="77777777" w:rsidR="00E54094" w:rsidRPr="00875A01" w:rsidRDefault="00E54094" w:rsidP="00E54094">
      <w:pPr>
        <w:rPr>
          <w:rFonts w:ascii="Times" w:hAnsi="Times"/>
        </w:rPr>
      </w:pPr>
      <w:r w:rsidRPr="00875A01">
        <w:rPr>
          <w:rFonts w:ascii="Times" w:hAnsi="Times"/>
        </w:rPr>
        <w:t>GQ.1 &lt;-subset(GQ, Phase=="1")</w:t>
      </w:r>
    </w:p>
    <w:p w14:paraId="02F0173F" w14:textId="77777777" w:rsidR="00E54094" w:rsidRDefault="00E54094" w:rsidP="00E54094">
      <w:pPr>
        <w:rPr>
          <w:rFonts w:ascii="Times" w:hAnsi="Times"/>
        </w:rPr>
      </w:pPr>
      <w:r w:rsidRPr="00875A01">
        <w:rPr>
          <w:rFonts w:ascii="Times" w:hAnsi="Times"/>
        </w:rPr>
        <w:t>GQ.2 &lt;-subset(GQ, Phase=="2")</w:t>
      </w:r>
    </w:p>
    <w:p w14:paraId="4FB87E2A" w14:textId="77777777" w:rsidR="00E54094" w:rsidRDefault="00E54094" w:rsidP="00E54094">
      <w:pPr>
        <w:rPr>
          <w:rFonts w:ascii="Times" w:hAnsi="Times"/>
        </w:rPr>
      </w:pPr>
    </w:p>
    <w:p w14:paraId="73CCE687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</w:t>
      </w:r>
      <w:r w:rsidRPr="00CA3EAB">
        <w:t xml:space="preserve"> </w:t>
      </w:r>
      <w:r>
        <w:rPr>
          <w:rFonts w:ascii="Times" w:hAnsi="Times"/>
        </w:rPr>
        <w:t>manually enter the order of entries by frequency #</w:t>
      </w:r>
    </w:p>
    <w:p w14:paraId="16B4AEA6" w14:textId="571569F0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#reorder </w:t>
      </w:r>
      <w:r w:rsidR="00955A20">
        <w:rPr>
          <w:rFonts w:ascii="Times" w:hAnsi="Times"/>
        </w:rPr>
        <w:t>NCP</w:t>
      </w:r>
      <w:r>
        <w:rPr>
          <w:rFonts w:ascii="Times" w:hAnsi="Times"/>
        </w:rPr>
        <w:t xml:space="preserve"> Phase 1</w:t>
      </w:r>
    </w:p>
    <w:p w14:paraId="2C9CD579" w14:textId="0DB2AB53" w:rsidR="00E54094" w:rsidRPr="000A58BE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0A58BE">
        <w:rPr>
          <w:rFonts w:ascii="Times" w:hAnsi="Times"/>
        </w:rPr>
        <w:t>.1$Site &lt;-factor(</w:t>
      </w:r>
      <w:r>
        <w:rPr>
          <w:rFonts w:ascii="Times" w:hAnsi="Times"/>
        </w:rPr>
        <w:t>NCP</w:t>
      </w:r>
      <w:r w:rsidR="00E54094" w:rsidRPr="000A58BE">
        <w:rPr>
          <w:rFonts w:ascii="Times" w:hAnsi="Times"/>
        </w:rPr>
        <w:t>.1$Site, levels =c("Dawenkou"</w:t>
      </w:r>
      <w:r w:rsidR="00E54094">
        <w:rPr>
          <w:rFonts w:ascii="Times" w:hAnsi="Times"/>
        </w:rPr>
        <w:t xml:space="preserve">, </w:t>
      </w:r>
      <w:r w:rsidR="00E54094" w:rsidRPr="000A58BE">
        <w:rPr>
          <w:rFonts w:ascii="Times" w:hAnsi="Times"/>
        </w:rPr>
        <w:t xml:space="preserve">"Xiawanggang", "Miaodigou", "Gouwan", "Duzhong", </w:t>
      </w:r>
      <w:r w:rsidR="00E54094">
        <w:rPr>
          <w:rFonts w:ascii="Times" w:hAnsi="Times"/>
        </w:rPr>
        <w:t>"Qinglongquan"</w:t>
      </w:r>
      <w:r w:rsidR="00E54094" w:rsidRPr="000A58BE">
        <w:rPr>
          <w:rFonts w:ascii="Times" w:hAnsi="Times"/>
        </w:rPr>
        <w:t>, "Guangwu"))</w:t>
      </w:r>
    </w:p>
    <w:p w14:paraId="17B63B28" w14:textId="77777777" w:rsidR="00E54094" w:rsidRDefault="00E54094" w:rsidP="00E54094">
      <w:pPr>
        <w:rPr>
          <w:rFonts w:ascii="Times" w:hAnsi="Times"/>
        </w:rPr>
      </w:pPr>
    </w:p>
    <w:p w14:paraId="450829D9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then plot</w:t>
      </w:r>
    </w:p>
    <w:p w14:paraId="653A4C23" w14:textId="6F27D354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>ggplot(</w:t>
      </w:r>
      <w:r w:rsidR="00955A20">
        <w:rPr>
          <w:rFonts w:ascii="Times" w:hAnsi="Times"/>
        </w:rPr>
        <w:t>NCP</w:t>
      </w:r>
      <w:r w:rsidRPr="000A58BE">
        <w:rPr>
          <w:rFonts w:ascii="Times" w:hAnsi="Times"/>
        </w:rPr>
        <w:t>.1, aes(Site, percentage))+ geom_bar(stat="identity", fill="#F8766D")+</w:t>
      </w:r>
    </w:p>
    <w:p w14:paraId="0887C08C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labs(x="Site", y="Prevalence of Dental Caries (%)") +</w:t>
      </w:r>
    </w:p>
    <w:p w14:paraId="5AF26890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scale_y_continuous(limits=c(0,30))+</w:t>
      </w:r>
    </w:p>
    <w:p w14:paraId="20A254E0" w14:textId="77777777" w:rsidR="00E54094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theme_bw()</w:t>
      </w:r>
    </w:p>
    <w:p w14:paraId="0E9ED2D2" w14:textId="77777777" w:rsidR="00E54094" w:rsidRDefault="00E54094" w:rsidP="00E54094">
      <w:pPr>
        <w:rPr>
          <w:rFonts w:ascii="Times" w:hAnsi="Times"/>
        </w:rPr>
      </w:pPr>
    </w:p>
    <w:p w14:paraId="7E0A73AA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 xml:space="preserve"># different way to sort </w:t>
      </w:r>
    </w:p>
    <w:p w14:paraId="7204357E" w14:textId="561A77C0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lastRenderedPageBreak/>
        <w:t>#</w:t>
      </w:r>
      <w:r w:rsidR="00955A20">
        <w:rPr>
          <w:rFonts w:ascii="Times" w:hAnsi="Times"/>
        </w:rPr>
        <w:t>NCP</w:t>
      </w:r>
      <w:r>
        <w:rPr>
          <w:rFonts w:ascii="Times" w:hAnsi="Times"/>
        </w:rPr>
        <w:t xml:space="preserve"> Phase 2</w:t>
      </w:r>
    </w:p>
    <w:p w14:paraId="268522FA" w14:textId="0EBE90BA" w:rsidR="00E54094" w:rsidRPr="001D0581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1D0581">
        <w:rPr>
          <w:rFonts w:ascii="Times" w:hAnsi="Times"/>
        </w:rPr>
        <w:t>.2.1&lt;-</w:t>
      </w:r>
      <w:r>
        <w:rPr>
          <w:rFonts w:ascii="Times" w:hAnsi="Times"/>
        </w:rPr>
        <w:t>NCP</w:t>
      </w:r>
      <w:r w:rsidR="00E54094" w:rsidRPr="001D0581">
        <w:rPr>
          <w:rFonts w:ascii="Times" w:hAnsi="Times"/>
        </w:rPr>
        <w:t>.2[order(</w:t>
      </w:r>
      <w:r>
        <w:rPr>
          <w:rFonts w:ascii="Times" w:hAnsi="Times"/>
        </w:rPr>
        <w:t>NCP</w:t>
      </w:r>
      <w:r w:rsidR="00E54094" w:rsidRPr="001D0581">
        <w:rPr>
          <w:rFonts w:ascii="Times" w:hAnsi="Times"/>
        </w:rPr>
        <w:t>.2$percentage),]</w:t>
      </w:r>
    </w:p>
    <w:p w14:paraId="5C9BA291" w14:textId="11B282DC" w:rsidR="00E54094" w:rsidRDefault="00955A20" w:rsidP="00E54094">
      <w:pPr>
        <w:rPr>
          <w:rFonts w:ascii="Times" w:hAnsi="Times"/>
        </w:rPr>
      </w:pPr>
      <w:r>
        <w:rPr>
          <w:rFonts w:ascii="Times" w:hAnsi="Times"/>
        </w:rPr>
        <w:t>NCP</w:t>
      </w:r>
      <w:r w:rsidR="00E54094" w:rsidRPr="001D0581">
        <w:rPr>
          <w:rFonts w:ascii="Times" w:hAnsi="Times"/>
        </w:rPr>
        <w:t>.2.1$'Site' &lt;-factor(</w:t>
      </w:r>
      <w:r>
        <w:rPr>
          <w:rFonts w:ascii="Times" w:hAnsi="Times"/>
        </w:rPr>
        <w:t>NCP</w:t>
      </w:r>
      <w:r w:rsidR="00E54094" w:rsidRPr="001D0581">
        <w:rPr>
          <w:rFonts w:ascii="Times" w:hAnsi="Times"/>
        </w:rPr>
        <w:t>.2.1$'Site', levels=</w:t>
      </w:r>
      <w:r>
        <w:rPr>
          <w:rFonts w:ascii="Times" w:hAnsi="Times"/>
        </w:rPr>
        <w:t>NCP</w:t>
      </w:r>
      <w:r w:rsidR="00E54094" w:rsidRPr="001D0581">
        <w:rPr>
          <w:rFonts w:ascii="Times" w:hAnsi="Times"/>
        </w:rPr>
        <w:t>.2.1$"Site")</w:t>
      </w:r>
    </w:p>
    <w:p w14:paraId="59B87508" w14:textId="77777777" w:rsidR="00E54094" w:rsidRDefault="00E54094" w:rsidP="00E54094">
      <w:pPr>
        <w:rPr>
          <w:rFonts w:ascii="Times" w:hAnsi="Times"/>
        </w:rPr>
      </w:pPr>
    </w:p>
    <w:p w14:paraId="146EA460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then plot</w:t>
      </w:r>
    </w:p>
    <w:p w14:paraId="73A4C300" w14:textId="708A7C77" w:rsidR="00E54094" w:rsidRPr="00D32073" w:rsidRDefault="00E54094" w:rsidP="00E54094">
      <w:pPr>
        <w:rPr>
          <w:rFonts w:ascii="Times" w:hAnsi="Times"/>
        </w:rPr>
      </w:pPr>
      <w:r w:rsidRPr="00D32073">
        <w:rPr>
          <w:rFonts w:ascii="Times" w:hAnsi="Times"/>
        </w:rPr>
        <w:t>ggplot(</w:t>
      </w:r>
      <w:r w:rsidR="00955A20">
        <w:rPr>
          <w:rFonts w:ascii="Times" w:hAnsi="Times"/>
        </w:rPr>
        <w:t>NCP</w:t>
      </w:r>
      <w:r w:rsidRPr="00D32073">
        <w:rPr>
          <w:rFonts w:ascii="Times" w:hAnsi="Times"/>
        </w:rPr>
        <w:t>.2, aes(Site, percentage))+ geom_bar(stat="identity", fill="#00BFC4")+</w:t>
      </w:r>
    </w:p>
    <w:p w14:paraId="12D9C5D2" w14:textId="77777777" w:rsidR="00E54094" w:rsidRPr="00D32073" w:rsidRDefault="00E54094" w:rsidP="00E54094">
      <w:pPr>
        <w:rPr>
          <w:rFonts w:ascii="Times" w:hAnsi="Times"/>
        </w:rPr>
      </w:pPr>
      <w:r w:rsidRPr="00D32073">
        <w:rPr>
          <w:rFonts w:ascii="Times" w:hAnsi="Times"/>
        </w:rPr>
        <w:t xml:space="preserve">  labs(x="Site", y="Prevalence of Dental Caries (%)") +</w:t>
      </w:r>
    </w:p>
    <w:p w14:paraId="4786D5A4" w14:textId="77777777" w:rsidR="00E54094" w:rsidRPr="00D32073" w:rsidRDefault="00E54094" w:rsidP="00E54094">
      <w:pPr>
        <w:rPr>
          <w:rFonts w:ascii="Times" w:hAnsi="Times"/>
        </w:rPr>
      </w:pPr>
      <w:r w:rsidRPr="00D32073">
        <w:rPr>
          <w:rFonts w:ascii="Times" w:hAnsi="Times"/>
        </w:rPr>
        <w:t xml:space="preserve">  scale_y_continuous(limits=c(0,30))+</w:t>
      </w:r>
    </w:p>
    <w:p w14:paraId="1ABED1F1" w14:textId="77777777" w:rsidR="00E54094" w:rsidRDefault="00E54094" w:rsidP="00E54094">
      <w:pPr>
        <w:rPr>
          <w:rFonts w:ascii="Times" w:hAnsi="Times"/>
        </w:rPr>
      </w:pPr>
      <w:r w:rsidRPr="00D32073">
        <w:rPr>
          <w:rFonts w:ascii="Times" w:hAnsi="Times"/>
        </w:rPr>
        <w:t xml:space="preserve">  theme_bw()</w:t>
      </w:r>
    </w:p>
    <w:p w14:paraId="2588CA77" w14:textId="77777777" w:rsidR="00E54094" w:rsidRDefault="00E54094" w:rsidP="00E54094">
      <w:pPr>
        <w:rPr>
          <w:rFonts w:ascii="Times" w:hAnsi="Times"/>
        </w:rPr>
      </w:pPr>
    </w:p>
    <w:p w14:paraId="0BCC0EC0" w14:textId="5EC18C36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</w:t>
      </w:r>
      <w:r w:rsidR="00955A20">
        <w:rPr>
          <w:rFonts w:ascii="Times" w:hAnsi="Times"/>
        </w:rPr>
        <w:t>QJ</w:t>
      </w:r>
      <w:r>
        <w:rPr>
          <w:rFonts w:ascii="Times" w:hAnsi="Times"/>
        </w:rPr>
        <w:t xml:space="preserve"> Phase 1</w:t>
      </w:r>
    </w:p>
    <w:p w14:paraId="2E5E9539" w14:textId="25702D93" w:rsidR="00E54094" w:rsidRPr="001D0581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1.1&lt;-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1[order(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1$percentage),]</w:t>
      </w:r>
    </w:p>
    <w:p w14:paraId="7D8F6B65" w14:textId="64E9D8B0" w:rsidR="00E54094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1.1$'Site' &lt;-factor(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1.1$'Site', levels=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1.1$"Site")</w:t>
      </w:r>
    </w:p>
    <w:p w14:paraId="0217EAAC" w14:textId="77777777" w:rsidR="00E54094" w:rsidRPr="000A58BE" w:rsidRDefault="00E54094" w:rsidP="00E54094">
      <w:pPr>
        <w:rPr>
          <w:rFonts w:ascii="Times" w:hAnsi="Times"/>
        </w:rPr>
      </w:pPr>
    </w:p>
    <w:p w14:paraId="6A926807" w14:textId="561AACA0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>ggplot(</w:t>
      </w:r>
      <w:r w:rsidR="00955A20">
        <w:rPr>
          <w:rFonts w:ascii="Times" w:hAnsi="Times"/>
        </w:rPr>
        <w:t>QJ</w:t>
      </w:r>
      <w:r w:rsidRPr="000A58BE">
        <w:rPr>
          <w:rFonts w:ascii="Times" w:hAnsi="Times"/>
        </w:rPr>
        <w:t>.1, aes(Site, percentage))+ geom_bar(stat="identity", fill="#F8766D")+</w:t>
      </w:r>
    </w:p>
    <w:p w14:paraId="0DADC072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labs(x="Site", y="Prevalence of Dental Caries (%)") +</w:t>
      </w:r>
    </w:p>
    <w:p w14:paraId="5DBC8F1B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scale_y_continuous(limits=c(0,30))+</w:t>
      </w:r>
    </w:p>
    <w:p w14:paraId="25CAF9C5" w14:textId="77777777" w:rsidR="00E54094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theme_bw() </w:t>
      </w:r>
    </w:p>
    <w:p w14:paraId="76DCB0D0" w14:textId="77777777" w:rsidR="00E54094" w:rsidRDefault="00E54094" w:rsidP="00E54094">
      <w:pPr>
        <w:rPr>
          <w:rFonts w:ascii="Times" w:hAnsi="Times"/>
        </w:rPr>
      </w:pPr>
    </w:p>
    <w:p w14:paraId="0B7808E3" w14:textId="0DB2155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</w:t>
      </w:r>
      <w:r w:rsidR="00955A20">
        <w:rPr>
          <w:rFonts w:ascii="Times" w:hAnsi="Times"/>
        </w:rPr>
        <w:t>QJ</w:t>
      </w:r>
      <w:r>
        <w:rPr>
          <w:rFonts w:ascii="Times" w:hAnsi="Times"/>
        </w:rPr>
        <w:t xml:space="preserve"> Phase 2</w:t>
      </w:r>
    </w:p>
    <w:p w14:paraId="16F9A08B" w14:textId="1DA5696F" w:rsidR="00E54094" w:rsidRPr="001D0581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2.1&lt;-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2[order(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2$percentage),]</w:t>
      </w:r>
    </w:p>
    <w:p w14:paraId="0190B131" w14:textId="03E025B5" w:rsidR="00E54094" w:rsidRDefault="00955A20" w:rsidP="00E54094">
      <w:pPr>
        <w:rPr>
          <w:rFonts w:ascii="Times" w:hAnsi="Times"/>
        </w:rPr>
      </w:pP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2.1$'Site' &lt;-factor(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2.1$'Site', levels=</w:t>
      </w:r>
      <w:r>
        <w:rPr>
          <w:rFonts w:ascii="Times" w:hAnsi="Times"/>
        </w:rPr>
        <w:t>QJ</w:t>
      </w:r>
      <w:r w:rsidR="00E54094" w:rsidRPr="001D0581">
        <w:rPr>
          <w:rFonts w:ascii="Times" w:hAnsi="Times"/>
        </w:rPr>
        <w:t>.2.1$"Site")</w:t>
      </w:r>
    </w:p>
    <w:p w14:paraId="26EA5D39" w14:textId="77777777" w:rsidR="00E54094" w:rsidRPr="000A58BE" w:rsidRDefault="00E54094" w:rsidP="00E54094">
      <w:pPr>
        <w:rPr>
          <w:rFonts w:ascii="Times" w:hAnsi="Times"/>
        </w:rPr>
      </w:pPr>
    </w:p>
    <w:p w14:paraId="080724EF" w14:textId="009DFA99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>ggplot(</w:t>
      </w:r>
      <w:r w:rsidR="00955A20">
        <w:rPr>
          <w:rFonts w:ascii="Times" w:hAnsi="Times"/>
        </w:rPr>
        <w:t>QJ</w:t>
      </w:r>
      <w:r w:rsidRPr="000A58BE">
        <w:rPr>
          <w:rFonts w:ascii="Times" w:hAnsi="Times"/>
        </w:rPr>
        <w:t>.2, aes(Site, percentage))+ geom_bar(stat="identity", fill="#00BFC4")+</w:t>
      </w:r>
    </w:p>
    <w:p w14:paraId="15209FE8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labs(x="Site", y="Prevalence of Dental Caries (%)") +</w:t>
      </w:r>
    </w:p>
    <w:p w14:paraId="1FA35685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scale_y_continuous(limits=c(0,30))+</w:t>
      </w:r>
    </w:p>
    <w:p w14:paraId="583AF63B" w14:textId="77777777" w:rsidR="00E54094" w:rsidRPr="00763398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theme_bw()</w:t>
      </w:r>
      <w:r w:rsidRPr="00763398">
        <w:rPr>
          <w:rFonts w:ascii="Times" w:hAnsi="Times"/>
        </w:rPr>
        <w:t>+theme(text=element_text(size=20))+</w:t>
      </w:r>
    </w:p>
    <w:p w14:paraId="690529AF" w14:textId="77777777" w:rsidR="00E54094" w:rsidRDefault="00E54094" w:rsidP="00E54094">
      <w:pPr>
        <w:rPr>
          <w:rFonts w:ascii="Times" w:hAnsi="Times"/>
        </w:rPr>
      </w:pPr>
      <w:r w:rsidRPr="00763398">
        <w:rPr>
          <w:rFonts w:ascii="Times" w:hAnsi="Times"/>
        </w:rPr>
        <w:t xml:space="preserve">  scale_x_discrete("Site", labels=c("Podi","SG","YQ","Xitun","Qucun","ZTH","DY","SM","ZY","QAC","NZP","SLY","DLS","QJWLJ"))</w:t>
      </w:r>
    </w:p>
    <w:p w14:paraId="061D047B" w14:textId="77777777" w:rsidR="00E54094" w:rsidRDefault="00E54094" w:rsidP="00E54094">
      <w:pPr>
        <w:rPr>
          <w:rFonts w:ascii="Times" w:hAnsi="Times"/>
        </w:rPr>
      </w:pPr>
    </w:p>
    <w:p w14:paraId="2241975C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GQ both phases</w:t>
      </w:r>
    </w:p>
    <w:p w14:paraId="4958727F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>ggplot(GQ, aes(x=Site, y=percentage,</w:t>
      </w:r>
      <w:r>
        <w:rPr>
          <w:rFonts w:ascii="Times" w:hAnsi="Times"/>
        </w:rPr>
        <w:t xml:space="preserve"> </w:t>
      </w:r>
      <w:r w:rsidRPr="000A58BE">
        <w:rPr>
          <w:rFonts w:ascii="Times" w:hAnsi="Times"/>
        </w:rPr>
        <w:t>fill=as.factor(Phase))) +geom_bar(stat="identity")+</w:t>
      </w:r>
    </w:p>
    <w:p w14:paraId="612D5650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labs(x="Site", y="Prevalence of Dental Caries (%)") +</w:t>
      </w:r>
    </w:p>
    <w:p w14:paraId="235535A6" w14:textId="77777777" w:rsidR="00E54094" w:rsidRPr="000A58BE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scale_y_continuous(limits=c(0,30))+</w:t>
      </w:r>
    </w:p>
    <w:p w14:paraId="16F7DB14" w14:textId="77777777" w:rsidR="00E54094" w:rsidRDefault="00E54094" w:rsidP="00E54094">
      <w:pPr>
        <w:rPr>
          <w:rFonts w:ascii="Times" w:hAnsi="Times"/>
        </w:rPr>
      </w:pPr>
      <w:r w:rsidRPr="000A58BE">
        <w:rPr>
          <w:rFonts w:ascii="Times" w:hAnsi="Times"/>
        </w:rPr>
        <w:t xml:space="preserve">  theme_bw() + scale_fill_discrete(name="Phase", labels=c("&gt;4000 BP", "&lt;4000 BP"))</w:t>
      </w:r>
    </w:p>
    <w:p w14:paraId="3D9C4377" w14:textId="77777777" w:rsidR="00E54094" w:rsidRDefault="00E54094" w:rsidP="00E54094">
      <w:pPr>
        <w:rPr>
          <w:rFonts w:ascii="Times" w:hAnsi="Times"/>
        </w:rPr>
      </w:pPr>
    </w:p>
    <w:p w14:paraId="2ED504B9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calculating difference between sexes</w:t>
      </w:r>
    </w:p>
    <w:p w14:paraId="3D22F48A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>library(dplyr)</w:t>
      </w:r>
    </w:p>
    <w:p w14:paraId="010C28FB" w14:textId="23425E99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sum1 &lt;- </w:t>
      </w:r>
      <w:r w:rsidR="00955A20">
        <w:rPr>
          <w:rFonts w:ascii="Times" w:hAnsi="Times"/>
        </w:rPr>
        <w:t>NCP</w:t>
      </w:r>
      <w:r w:rsidRPr="003F4211">
        <w:rPr>
          <w:rFonts w:ascii="Times" w:hAnsi="Times"/>
        </w:rPr>
        <w:t>_S %&gt;%</w:t>
      </w:r>
    </w:p>
    <w:p w14:paraId="4A8CC64D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  group_by(Site) %&gt;%</w:t>
      </w:r>
    </w:p>
    <w:p w14:paraId="15A05CC1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  summarize (difference =first(sex_percentage)-last(sex_percentage))</w:t>
      </w:r>
    </w:p>
    <w:p w14:paraId="441322D1" w14:textId="77777777" w:rsidR="00E54094" w:rsidRPr="003F4211" w:rsidRDefault="00E54094" w:rsidP="00E54094">
      <w:pPr>
        <w:rPr>
          <w:rFonts w:ascii="Times" w:hAnsi="Times"/>
        </w:rPr>
      </w:pPr>
    </w:p>
    <w:p w14:paraId="2D2B8970" w14:textId="61853A85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sum2 &lt;- </w:t>
      </w:r>
      <w:r w:rsidR="00955A20">
        <w:rPr>
          <w:rFonts w:ascii="Times" w:hAnsi="Times"/>
        </w:rPr>
        <w:t>QJ</w:t>
      </w:r>
      <w:r w:rsidRPr="003F4211">
        <w:rPr>
          <w:rFonts w:ascii="Times" w:hAnsi="Times"/>
        </w:rPr>
        <w:t>_S %&gt;%</w:t>
      </w:r>
    </w:p>
    <w:p w14:paraId="7A445B89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  group_by(Site) %&gt;%</w:t>
      </w:r>
    </w:p>
    <w:p w14:paraId="2B788C69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  summarize (difference =first(sex_percentage)-last(sex_percentage))</w:t>
      </w:r>
    </w:p>
    <w:p w14:paraId="4AAF5283" w14:textId="77777777" w:rsidR="00E54094" w:rsidRPr="003F4211" w:rsidRDefault="00E54094" w:rsidP="00E54094">
      <w:pPr>
        <w:rPr>
          <w:rFonts w:ascii="Times" w:hAnsi="Times"/>
        </w:rPr>
      </w:pPr>
    </w:p>
    <w:p w14:paraId="42FD5889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>sum3 &lt;- GQ_S %&gt;%</w:t>
      </w:r>
    </w:p>
    <w:p w14:paraId="0C3A5DA8" w14:textId="77777777" w:rsidR="00E54094" w:rsidRPr="003F4211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  group_by(Site) %&gt;%</w:t>
      </w:r>
    </w:p>
    <w:p w14:paraId="3627C05C" w14:textId="77777777" w:rsidR="00E54094" w:rsidRDefault="00E54094" w:rsidP="00E54094">
      <w:pPr>
        <w:rPr>
          <w:rFonts w:ascii="Times" w:hAnsi="Times"/>
        </w:rPr>
      </w:pPr>
      <w:r w:rsidRPr="003F4211">
        <w:rPr>
          <w:rFonts w:ascii="Times" w:hAnsi="Times"/>
        </w:rPr>
        <w:t xml:space="preserve">  summarize (difference =first(sex_percentage)-last(sex_percentage))</w:t>
      </w:r>
    </w:p>
    <w:p w14:paraId="2E0B6A75" w14:textId="77777777" w:rsidR="00E54094" w:rsidRDefault="00E54094" w:rsidP="00E54094">
      <w:pPr>
        <w:rPr>
          <w:rFonts w:ascii="Times" w:hAnsi="Times"/>
        </w:rPr>
      </w:pPr>
    </w:p>
    <w:p w14:paraId="06FFC69A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>## plotting sex difference</w:t>
      </w:r>
    </w:p>
    <w:p w14:paraId="1D72A8FC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>#attach new datafram</w:t>
      </w:r>
    </w:p>
    <w:p w14:paraId="52C99760" w14:textId="77777777" w:rsidR="00E54094" w:rsidRPr="00E003D3" w:rsidRDefault="00E54094" w:rsidP="00E54094">
      <w:pPr>
        <w:rPr>
          <w:rFonts w:ascii="Times" w:hAnsi="Times"/>
        </w:rPr>
      </w:pPr>
      <w:r>
        <w:rPr>
          <w:rFonts w:ascii="Times" w:hAnsi="Times"/>
        </w:rPr>
        <w:t>attach(sex_diff)</w:t>
      </w:r>
    </w:p>
    <w:p w14:paraId="1AC110D3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 xml:space="preserve">#sort </w:t>
      </w:r>
      <w:r>
        <w:rPr>
          <w:rFonts w:ascii="Times" w:hAnsi="Times"/>
        </w:rPr>
        <w:t>according to values</w:t>
      </w:r>
    </w:p>
    <w:p w14:paraId="7BAF250C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>sexdiff &lt;- sex_diff[order(sex_diff$diff),]</w:t>
      </w:r>
    </w:p>
    <w:p w14:paraId="092D389F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>#convert to factor to retain sorted order in plot</w:t>
      </w:r>
    </w:p>
    <w:p w14:paraId="26E1D799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>sexdiff$'sitename' &lt;-factor(sexdiff$'sitename', levels= sexdiff$'sitename')</w:t>
      </w:r>
    </w:p>
    <w:p w14:paraId="4118C606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>ggplot(sexdiff, aes(x=sitename, y=diff, lab=sitename))+</w:t>
      </w:r>
    </w:p>
    <w:p w14:paraId="6E71ABEB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 xml:space="preserve">  geom_bar(stat="identity", aes(fill=as.factor(Region)))+</w:t>
      </w:r>
    </w:p>
    <w:p w14:paraId="19DD4B1D" w14:textId="77777777" w:rsidR="00E54094" w:rsidRPr="00E003D3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 xml:space="preserve">  scale_fill_discrete(name="Region",labels=c ("Eastern Central Plains", "Western Central Plains", "Ganqing"))+</w:t>
      </w:r>
    </w:p>
    <w:p w14:paraId="59974B02" w14:textId="77777777" w:rsidR="00E54094" w:rsidRDefault="00E54094" w:rsidP="00E54094">
      <w:pPr>
        <w:rPr>
          <w:rFonts w:ascii="Times" w:hAnsi="Times"/>
        </w:rPr>
      </w:pPr>
      <w:r w:rsidRPr="00E003D3">
        <w:rPr>
          <w:rFonts w:ascii="Times" w:hAnsi="Times"/>
        </w:rPr>
        <w:t xml:space="preserve">  coord_flip() + labs(x="Site", y="Difference in Prevalence of Dental Caries between Sexes (%)")</w:t>
      </w:r>
    </w:p>
    <w:p w14:paraId="1C2583C4" w14:textId="77777777" w:rsidR="00E54094" w:rsidRDefault="00E54094" w:rsidP="00E54094">
      <w:pPr>
        <w:rPr>
          <w:rFonts w:ascii="Times" w:hAnsi="Times"/>
        </w:rPr>
      </w:pPr>
    </w:p>
    <w:p w14:paraId="663CA93A" w14:textId="77777777" w:rsidR="00E54094" w:rsidRDefault="00E54094" w:rsidP="00E54094">
      <w:pPr>
        <w:rPr>
          <w:rFonts w:ascii="Times" w:hAnsi="Times"/>
        </w:rPr>
      </w:pPr>
      <w:r>
        <w:rPr>
          <w:rFonts w:ascii="Times" w:hAnsi="Times"/>
        </w:rPr>
        <w:t>#calculating difference between age groups (only comparing between subadults and older adults)</w:t>
      </w:r>
    </w:p>
    <w:p w14:paraId="40350AA9" w14:textId="77777777" w:rsidR="00E54094" w:rsidRDefault="00E54094" w:rsidP="00E54094">
      <w:pPr>
        <w:rPr>
          <w:rFonts w:ascii="Times" w:hAnsi="Times"/>
        </w:rPr>
      </w:pPr>
    </w:p>
    <w:p w14:paraId="4DE6C126" w14:textId="114E7D4A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sum4 &lt;- </w:t>
      </w:r>
      <w:r w:rsidR="00955A20">
        <w:rPr>
          <w:rFonts w:ascii="Times" w:hAnsi="Times"/>
        </w:rPr>
        <w:t>NCP</w:t>
      </w:r>
      <w:r w:rsidRPr="00960692">
        <w:rPr>
          <w:rFonts w:ascii="Times" w:hAnsi="Times"/>
        </w:rPr>
        <w:t>_A %&gt;%</w:t>
      </w:r>
    </w:p>
    <w:p w14:paraId="288C9AC9" w14:textId="77777777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  group_by(Site) %&gt;%</w:t>
      </w:r>
    </w:p>
    <w:p w14:paraId="351ACB8A" w14:textId="77777777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  summarize (difference =last(age_percentage)-first(age_percentage))</w:t>
      </w:r>
    </w:p>
    <w:p w14:paraId="5FFF41A6" w14:textId="77777777" w:rsidR="00E54094" w:rsidRPr="00960692" w:rsidRDefault="00E54094" w:rsidP="00E54094">
      <w:pPr>
        <w:rPr>
          <w:rFonts w:ascii="Times" w:hAnsi="Times"/>
        </w:rPr>
      </w:pPr>
    </w:p>
    <w:p w14:paraId="5E86794F" w14:textId="0C0BA92D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sum5 &lt;- </w:t>
      </w:r>
      <w:r w:rsidR="00955A20">
        <w:rPr>
          <w:rFonts w:ascii="Times" w:hAnsi="Times"/>
        </w:rPr>
        <w:t>QJ</w:t>
      </w:r>
      <w:r w:rsidRPr="00960692">
        <w:rPr>
          <w:rFonts w:ascii="Times" w:hAnsi="Times"/>
        </w:rPr>
        <w:t>_A %&gt;%</w:t>
      </w:r>
    </w:p>
    <w:p w14:paraId="67E8BD23" w14:textId="77777777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  group_by(Site) %&gt;%</w:t>
      </w:r>
    </w:p>
    <w:p w14:paraId="66ACE811" w14:textId="77777777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  summarize (difference =last(age_percentage)-first(age_percentage))</w:t>
      </w:r>
    </w:p>
    <w:p w14:paraId="124FB3CA" w14:textId="77777777" w:rsidR="00E54094" w:rsidRPr="00960692" w:rsidRDefault="00E54094" w:rsidP="00E54094">
      <w:pPr>
        <w:rPr>
          <w:rFonts w:ascii="Times" w:hAnsi="Times"/>
        </w:rPr>
      </w:pPr>
    </w:p>
    <w:p w14:paraId="16B0F72B" w14:textId="77777777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>sum6 &lt;- GQ_A %&gt;%</w:t>
      </w:r>
    </w:p>
    <w:p w14:paraId="1E06FB99" w14:textId="77777777" w:rsidR="00E54094" w:rsidRPr="00960692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  group_by(Site) %&gt;%</w:t>
      </w:r>
    </w:p>
    <w:p w14:paraId="0CEEE14B" w14:textId="77777777" w:rsidR="00E54094" w:rsidRDefault="00E54094" w:rsidP="00E54094">
      <w:pPr>
        <w:rPr>
          <w:rFonts w:ascii="Times" w:hAnsi="Times"/>
        </w:rPr>
      </w:pPr>
      <w:r w:rsidRPr="00960692">
        <w:rPr>
          <w:rFonts w:ascii="Times" w:hAnsi="Times"/>
        </w:rPr>
        <w:t xml:space="preserve">  summarize (difference =last(age_percentage)-first(age_percentage))</w:t>
      </w:r>
    </w:p>
    <w:p w14:paraId="4345C360" w14:textId="77777777" w:rsidR="00E54094" w:rsidRDefault="00E54094" w:rsidP="00E54094">
      <w:pPr>
        <w:rPr>
          <w:rFonts w:ascii="Times" w:hAnsi="Times"/>
        </w:rPr>
      </w:pPr>
    </w:p>
    <w:sectPr w:rsidR="00E54094" w:rsidSect="008667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94"/>
    <w:rsid w:val="00010306"/>
    <w:rsid w:val="00017CBB"/>
    <w:rsid w:val="000218B8"/>
    <w:rsid w:val="000465CD"/>
    <w:rsid w:val="00051790"/>
    <w:rsid w:val="000636C8"/>
    <w:rsid w:val="000B5F7E"/>
    <w:rsid w:val="000D7762"/>
    <w:rsid w:val="000E703E"/>
    <w:rsid w:val="000F499C"/>
    <w:rsid w:val="000F5E7B"/>
    <w:rsid w:val="000F6F36"/>
    <w:rsid w:val="00113FB2"/>
    <w:rsid w:val="001173CB"/>
    <w:rsid w:val="00121973"/>
    <w:rsid w:val="00131617"/>
    <w:rsid w:val="001467AD"/>
    <w:rsid w:val="001815DB"/>
    <w:rsid w:val="001848CD"/>
    <w:rsid w:val="00186412"/>
    <w:rsid w:val="00197F05"/>
    <w:rsid w:val="001C59DD"/>
    <w:rsid w:val="001D2E4A"/>
    <w:rsid w:val="001D4835"/>
    <w:rsid w:val="00244D9D"/>
    <w:rsid w:val="00253229"/>
    <w:rsid w:val="00257444"/>
    <w:rsid w:val="002627DA"/>
    <w:rsid w:val="00280E76"/>
    <w:rsid w:val="002D1E07"/>
    <w:rsid w:val="002E0961"/>
    <w:rsid w:val="002F1B34"/>
    <w:rsid w:val="00317873"/>
    <w:rsid w:val="00353A67"/>
    <w:rsid w:val="00357ED5"/>
    <w:rsid w:val="00381CA3"/>
    <w:rsid w:val="003836EE"/>
    <w:rsid w:val="003A0BE4"/>
    <w:rsid w:val="003B32AC"/>
    <w:rsid w:val="003F13BB"/>
    <w:rsid w:val="00401832"/>
    <w:rsid w:val="004049E7"/>
    <w:rsid w:val="00422E33"/>
    <w:rsid w:val="00426316"/>
    <w:rsid w:val="00431AC4"/>
    <w:rsid w:val="0045020B"/>
    <w:rsid w:val="0045681D"/>
    <w:rsid w:val="00463085"/>
    <w:rsid w:val="00482358"/>
    <w:rsid w:val="00484C37"/>
    <w:rsid w:val="00490A5D"/>
    <w:rsid w:val="004A1A9C"/>
    <w:rsid w:val="004B6497"/>
    <w:rsid w:val="004B740F"/>
    <w:rsid w:val="004D6CC5"/>
    <w:rsid w:val="004E439E"/>
    <w:rsid w:val="004E627C"/>
    <w:rsid w:val="004F278C"/>
    <w:rsid w:val="00500FB7"/>
    <w:rsid w:val="005172C9"/>
    <w:rsid w:val="00542095"/>
    <w:rsid w:val="005614D3"/>
    <w:rsid w:val="00577BE3"/>
    <w:rsid w:val="00584933"/>
    <w:rsid w:val="005A0B4A"/>
    <w:rsid w:val="005A15B2"/>
    <w:rsid w:val="005B189D"/>
    <w:rsid w:val="005C20E1"/>
    <w:rsid w:val="00631AD2"/>
    <w:rsid w:val="00636FC5"/>
    <w:rsid w:val="00641492"/>
    <w:rsid w:val="00650807"/>
    <w:rsid w:val="0067289A"/>
    <w:rsid w:val="00675EC6"/>
    <w:rsid w:val="00683D71"/>
    <w:rsid w:val="006D3180"/>
    <w:rsid w:val="006E13C4"/>
    <w:rsid w:val="0070488F"/>
    <w:rsid w:val="00707F11"/>
    <w:rsid w:val="007201D8"/>
    <w:rsid w:val="0074100A"/>
    <w:rsid w:val="00782BC5"/>
    <w:rsid w:val="00782FC1"/>
    <w:rsid w:val="007A506C"/>
    <w:rsid w:val="007B6D46"/>
    <w:rsid w:val="007C2ECF"/>
    <w:rsid w:val="007D262C"/>
    <w:rsid w:val="007D7579"/>
    <w:rsid w:val="007E3537"/>
    <w:rsid w:val="00813269"/>
    <w:rsid w:val="00817ED3"/>
    <w:rsid w:val="0082195F"/>
    <w:rsid w:val="00836D58"/>
    <w:rsid w:val="008548B4"/>
    <w:rsid w:val="00857597"/>
    <w:rsid w:val="0086678B"/>
    <w:rsid w:val="00886DDE"/>
    <w:rsid w:val="008876F9"/>
    <w:rsid w:val="0089023A"/>
    <w:rsid w:val="008906F4"/>
    <w:rsid w:val="008A3C92"/>
    <w:rsid w:val="008C7B06"/>
    <w:rsid w:val="008D083C"/>
    <w:rsid w:val="009008D3"/>
    <w:rsid w:val="00913B51"/>
    <w:rsid w:val="009157F0"/>
    <w:rsid w:val="009216BA"/>
    <w:rsid w:val="00921DEF"/>
    <w:rsid w:val="00950901"/>
    <w:rsid w:val="00955A20"/>
    <w:rsid w:val="00964FCA"/>
    <w:rsid w:val="00965738"/>
    <w:rsid w:val="009C1945"/>
    <w:rsid w:val="009D306B"/>
    <w:rsid w:val="009F6142"/>
    <w:rsid w:val="00A21484"/>
    <w:rsid w:val="00A370B2"/>
    <w:rsid w:val="00A416BB"/>
    <w:rsid w:val="00A41A61"/>
    <w:rsid w:val="00A6296B"/>
    <w:rsid w:val="00A63DA0"/>
    <w:rsid w:val="00A84865"/>
    <w:rsid w:val="00AC6BC3"/>
    <w:rsid w:val="00AC6DEF"/>
    <w:rsid w:val="00AD11BE"/>
    <w:rsid w:val="00AD4D31"/>
    <w:rsid w:val="00AE5785"/>
    <w:rsid w:val="00AF4CA3"/>
    <w:rsid w:val="00B005F8"/>
    <w:rsid w:val="00B01232"/>
    <w:rsid w:val="00B058BF"/>
    <w:rsid w:val="00B141B3"/>
    <w:rsid w:val="00B15005"/>
    <w:rsid w:val="00B52C95"/>
    <w:rsid w:val="00B57EE7"/>
    <w:rsid w:val="00B61B00"/>
    <w:rsid w:val="00B7040D"/>
    <w:rsid w:val="00BA613B"/>
    <w:rsid w:val="00BB3EF3"/>
    <w:rsid w:val="00BC3838"/>
    <w:rsid w:val="00BC5F2A"/>
    <w:rsid w:val="00BE3728"/>
    <w:rsid w:val="00BF75B5"/>
    <w:rsid w:val="00C109D2"/>
    <w:rsid w:val="00C244D7"/>
    <w:rsid w:val="00C61D57"/>
    <w:rsid w:val="00CC12B1"/>
    <w:rsid w:val="00CC7585"/>
    <w:rsid w:val="00CD2454"/>
    <w:rsid w:val="00CD4943"/>
    <w:rsid w:val="00CE364B"/>
    <w:rsid w:val="00CE73D1"/>
    <w:rsid w:val="00CF7C44"/>
    <w:rsid w:val="00D2493C"/>
    <w:rsid w:val="00D478A2"/>
    <w:rsid w:val="00D76A93"/>
    <w:rsid w:val="00DB1D6F"/>
    <w:rsid w:val="00DB24F4"/>
    <w:rsid w:val="00DD414A"/>
    <w:rsid w:val="00DF5805"/>
    <w:rsid w:val="00E045C2"/>
    <w:rsid w:val="00E04D79"/>
    <w:rsid w:val="00E1701B"/>
    <w:rsid w:val="00E27F9B"/>
    <w:rsid w:val="00E36A52"/>
    <w:rsid w:val="00E53F6C"/>
    <w:rsid w:val="00E54094"/>
    <w:rsid w:val="00E60E11"/>
    <w:rsid w:val="00E658A5"/>
    <w:rsid w:val="00E7498D"/>
    <w:rsid w:val="00E8655D"/>
    <w:rsid w:val="00E96A52"/>
    <w:rsid w:val="00EA3FD3"/>
    <w:rsid w:val="00ED279E"/>
    <w:rsid w:val="00ED3A86"/>
    <w:rsid w:val="00F11273"/>
    <w:rsid w:val="00F15570"/>
    <w:rsid w:val="00F3054B"/>
    <w:rsid w:val="00F37633"/>
    <w:rsid w:val="00F7063F"/>
    <w:rsid w:val="00F70A06"/>
    <w:rsid w:val="00F770C2"/>
    <w:rsid w:val="00F87C7D"/>
    <w:rsid w:val="00F97807"/>
    <w:rsid w:val="00FA2BB2"/>
    <w:rsid w:val="00FA56FA"/>
    <w:rsid w:val="00FC74B1"/>
    <w:rsid w:val="00FD5B9D"/>
    <w:rsid w:val="00FE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64F63"/>
  <w14:defaultImageDpi w14:val="32767"/>
  <w15:chartTrackingRefBased/>
  <w15:docId w15:val="{FB6BF449-BBE6-364F-B3EC-CB4A4694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094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0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E54094"/>
    <w:pPr>
      <w:keepLines w:val="0"/>
      <w:spacing w:after="60"/>
    </w:pPr>
    <w:rPr>
      <w:rFonts w:ascii="Times New Roman" w:eastAsia="Times New Roman" w:hAnsi="Times New Roman" w:cs="Times New Roman"/>
      <w:b/>
      <w:bCs/>
      <w:color w:val="000000" w:themeColor="text1"/>
      <w:kern w:val="32"/>
    </w:rPr>
  </w:style>
  <w:style w:type="character" w:customStyle="1" w:styleId="SMHeadingChar">
    <w:name w:val="SM Heading Char"/>
    <w:basedOn w:val="Heading1Char"/>
    <w:link w:val="SMHeading"/>
    <w:rsid w:val="00E54094"/>
    <w:rPr>
      <w:rFonts w:ascii="Times New Roman" w:eastAsia="Times New Roman" w:hAnsi="Times New Roman" w:cs="Times New Roman"/>
      <w:b/>
      <w:bCs/>
      <w:color w:val="000000" w:themeColor="text1"/>
      <w:kern w:val="32"/>
      <w:sz w:val="32"/>
      <w:szCs w:val="3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E540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060</Words>
  <Characters>117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ung</dc:creator>
  <cp:keywords/>
  <dc:description/>
  <cp:lastModifiedBy>christina cheung</cp:lastModifiedBy>
  <cp:revision>5</cp:revision>
  <dcterms:created xsi:type="dcterms:W3CDTF">2019-01-28T21:54:00Z</dcterms:created>
  <dcterms:modified xsi:type="dcterms:W3CDTF">2019-02-15T22:10:00Z</dcterms:modified>
</cp:coreProperties>
</file>